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05BAA" w14:textId="10A124EF" w:rsidR="00ED29AC" w:rsidRPr="00F47FDE" w:rsidRDefault="00ED29AC" w:rsidP="00A01FE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entury Gothic" w:hAnsi="Times New Roman" w:cs="Times New Roman"/>
          <w:sz w:val="24"/>
          <w:szCs w:val="20"/>
          <w:lang w:eastAsia="en-US"/>
        </w:rPr>
      </w:pPr>
      <w:bookmarkStart w:id="0" w:name="_GoBack"/>
      <w:bookmarkEnd w:id="0"/>
      <w:r w:rsidRPr="00F47FDE">
        <w:rPr>
          <w:rFonts w:ascii="Times New Roman" w:eastAsia="Calibri" w:hAnsi="Times New Roman" w:cs="Times New Roman"/>
          <w:b/>
          <w:sz w:val="24"/>
          <w:szCs w:val="20"/>
          <w:lang w:eastAsia="en-US"/>
        </w:rPr>
        <w:t>Supplemental Table 1.</w:t>
      </w:r>
      <w:r w:rsidRPr="00F47FDE">
        <w:rPr>
          <w:rFonts w:ascii="Times New Roman" w:eastAsia="Calibri" w:hAnsi="Times New Roman" w:cs="Times New Roman"/>
          <w:sz w:val="24"/>
          <w:szCs w:val="20"/>
          <w:lang w:eastAsia="en-US"/>
        </w:rPr>
        <w:t xml:space="preserve"> </w:t>
      </w:r>
      <w:r w:rsidRPr="00F47FDE">
        <w:rPr>
          <w:rFonts w:ascii="Times New Roman" w:eastAsia="Century Gothic" w:hAnsi="Times New Roman" w:cs="Times New Roman"/>
          <w:bCs/>
          <w:sz w:val="24"/>
          <w:szCs w:val="20"/>
          <w:lang w:eastAsia="en-US"/>
        </w:rPr>
        <w:t>The context and objectives indicated in the policies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5006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</w:tblGrid>
      <w:tr w:rsidR="00F47FDE" w:rsidRPr="00F47FDE" w14:paraId="4565280D" w14:textId="77777777" w:rsidTr="00924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941DB" w14:textId="77777777" w:rsidR="00ED29AC" w:rsidRPr="00F47FDE" w:rsidRDefault="00ED29AC" w:rsidP="009245B7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  <w:p w14:paraId="011031C6" w14:textId="77777777" w:rsidR="00ED29AC" w:rsidRPr="00F47FDE" w:rsidRDefault="00ED29AC" w:rsidP="009245B7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55229C8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runei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1C19C7FC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ambodi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419C3D3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donesi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B7A2EC0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ao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9603EF5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laysi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C5C3A96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anmar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9405073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hilippine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35B4250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imor-Leste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F0BDE8A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ietnam</w:t>
            </w:r>
          </w:p>
        </w:tc>
      </w:tr>
      <w:tr w:rsidR="00F47FDE" w:rsidRPr="00F47FDE" w14:paraId="2CF9455F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tcBorders>
              <w:top w:val="single" w:sz="4" w:space="0" w:color="auto"/>
            </w:tcBorders>
          </w:tcPr>
          <w:p w14:paraId="54BE6558" w14:textId="77777777" w:rsidR="00ED29AC" w:rsidRPr="00F47FDE" w:rsidRDefault="00ED29AC" w:rsidP="009245B7">
            <w:pPr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entury Gothic" w:hAnsi="Times New Roman" w:cs="Times New Roman"/>
                <w:sz w:val="20"/>
                <w:szCs w:val="20"/>
              </w:rPr>
              <w:t>Policy context</w:t>
            </w: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2742CD0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48BFE97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056B8FD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0A79BAE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7B04895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78166CE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0F5CDC1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787365A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7E0F533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32BE8A03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71E70AE0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overty or economic problem</w:t>
            </w:r>
          </w:p>
        </w:tc>
        <w:tc>
          <w:tcPr>
            <w:tcW w:w="473" w:type="dxa"/>
            <w:noWrap/>
          </w:tcPr>
          <w:p w14:paraId="47992A8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A00B63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685C030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CEDC8B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93ACB4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1F95741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39304D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7A2CD92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593D0D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471CC1E7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52C175BF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ssues relating to agriculture, food production, food distribution, food insecurity, or hunger</w:t>
            </w:r>
          </w:p>
        </w:tc>
        <w:tc>
          <w:tcPr>
            <w:tcW w:w="473" w:type="dxa"/>
            <w:noWrap/>
            <w:hideMark/>
          </w:tcPr>
          <w:p w14:paraId="62CF065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3B33FFC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54E8D8B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03CE2F9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80437D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4DE8B8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89C30E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B0E07C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244D5E0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31A88627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35479DD3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opulation related factors such as change or an aging population</w:t>
            </w:r>
          </w:p>
        </w:tc>
        <w:tc>
          <w:tcPr>
            <w:tcW w:w="473" w:type="dxa"/>
            <w:noWrap/>
            <w:hideMark/>
          </w:tcPr>
          <w:p w14:paraId="177E788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9E19FF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FC29BE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37E49AB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810C44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64701E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D1FFB0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EED9FF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D1ECCE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3035C9C1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292F48C8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ealth problem of select groups (including mortality or morbidity, low life-expectancy at birth, and HIV)</w:t>
            </w:r>
          </w:p>
        </w:tc>
        <w:tc>
          <w:tcPr>
            <w:tcW w:w="473" w:type="dxa"/>
            <w:noWrap/>
            <w:hideMark/>
          </w:tcPr>
          <w:p w14:paraId="1607E67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8222E5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2588CC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A1DB1F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04049D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1D5E589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778456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C0B905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12ADCA4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36CD4B20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1A89C14A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oor nutrition status of infants and young children</w:t>
            </w:r>
          </w:p>
        </w:tc>
        <w:tc>
          <w:tcPr>
            <w:tcW w:w="473" w:type="dxa"/>
            <w:noWrap/>
            <w:hideMark/>
          </w:tcPr>
          <w:p w14:paraId="31C8F4F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056BAE8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0F14683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CEEA54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0A4851F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37D462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7F8FC5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5F57BF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25A1447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7D54F6A3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7CC7CAAF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oor nutrition status of adolescents, women, and mothers (including chronic energy malnutrition and short stature (height &lt; 1.45 m))</w:t>
            </w:r>
          </w:p>
        </w:tc>
        <w:tc>
          <w:tcPr>
            <w:tcW w:w="473" w:type="dxa"/>
            <w:noWrap/>
            <w:hideMark/>
          </w:tcPr>
          <w:p w14:paraId="17B7A76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B9D7F1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420A3E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533D21D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B48538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50B8554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AAB6CE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2D7E1FB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5A9410C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45889649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3F86C293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icronutrient deficiencies (e.g., Vitamin A, Vitamin D, zinc, iron, iodine)</w:t>
            </w:r>
          </w:p>
        </w:tc>
        <w:tc>
          <w:tcPr>
            <w:tcW w:w="473" w:type="dxa"/>
            <w:noWrap/>
            <w:hideMark/>
          </w:tcPr>
          <w:p w14:paraId="2FE368E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23B53A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9053EA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594178B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FC0DB9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4B6461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FACC13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17C5BE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ADE845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1BBDA9DF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23FA58D8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utrition-related chronic diseases (e.g., cardiovascular diseases and risks, including overweight, obesity, hypertension, and diabetes)</w:t>
            </w:r>
          </w:p>
        </w:tc>
        <w:tc>
          <w:tcPr>
            <w:tcW w:w="473" w:type="dxa"/>
            <w:noWrap/>
            <w:hideMark/>
          </w:tcPr>
          <w:p w14:paraId="562F26A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9EA490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C01720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E7F7AF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B9E019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7AFFB3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5451C0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75161C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822024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21BDC77F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562A8835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ssues relating to education, gender, women’s rights, early marriage, or inequalities</w:t>
            </w:r>
          </w:p>
        </w:tc>
        <w:tc>
          <w:tcPr>
            <w:tcW w:w="473" w:type="dxa"/>
            <w:noWrap/>
            <w:hideMark/>
          </w:tcPr>
          <w:p w14:paraId="38B83BE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EE0222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78A31D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BA5F2F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867F2D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6DBB92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65C17D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60A7B4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6B2912A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23E08113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089B0E69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nsafe water or sanitation</w:t>
            </w:r>
          </w:p>
        </w:tc>
        <w:tc>
          <w:tcPr>
            <w:tcW w:w="473" w:type="dxa"/>
            <w:noWrap/>
            <w:hideMark/>
          </w:tcPr>
          <w:p w14:paraId="3F84794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82CABC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4C699C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12055E4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2FD8E9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4554DA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57906B5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A73A00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20CE42A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3BD97B6D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76C47F67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nvironment, climate change, or natural disasters</w:t>
            </w:r>
          </w:p>
        </w:tc>
        <w:tc>
          <w:tcPr>
            <w:tcW w:w="473" w:type="dxa"/>
            <w:noWrap/>
            <w:hideMark/>
          </w:tcPr>
          <w:p w14:paraId="6B5899E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11482E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4AEE2E2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2E6E943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33A003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326205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28B3302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D4A0DE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1D03F4F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445A294D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hideMark/>
          </w:tcPr>
          <w:p w14:paraId="2160DA51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actors relating to resources (including human resource, funding, and materials)</w:t>
            </w:r>
          </w:p>
        </w:tc>
        <w:tc>
          <w:tcPr>
            <w:tcW w:w="473" w:type="dxa"/>
            <w:noWrap/>
            <w:hideMark/>
          </w:tcPr>
          <w:p w14:paraId="1BA4277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38B22D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BC3D8A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735AB2D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798BC2D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1BE78C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032BB5C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3EE913B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  <w:hideMark/>
          </w:tcPr>
          <w:p w14:paraId="0EA7545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0457A3DD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51EF3734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ata were used to construct the studied strategies</w:t>
            </w:r>
          </w:p>
        </w:tc>
        <w:tc>
          <w:tcPr>
            <w:tcW w:w="473" w:type="dxa"/>
            <w:noWrap/>
          </w:tcPr>
          <w:p w14:paraId="6125A3A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7C0313E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D1E880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754BCD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8DE926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DA42A2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DF1E9B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4A0F41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DC1F16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6EB0DDB8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313610C8" w14:textId="77777777" w:rsidR="00ED29AC" w:rsidRPr="00F47FDE" w:rsidRDefault="00ED29AC" w:rsidP="009245B7">
            <w:pPr>
              <w:spacing w:after="60"/>
              <w:rPr>
                <w:rFonts w:ascii="Times New Roman" w:eastAsia="Century Gothic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Century Gothic" w:hAnsi="Times New Roman" w:cs="Times New Roman"/>
                <w:sz w:val="20"/>
                <w:szCs w:val="20"/>
              </w:rPr>
              <w:t>Policy objectives</w:t>
            </w:r>
          </w:p>
        </w:tc>
        <w:tc>
          <w:tcPr>
            <w:tcW w:w="473" w:type="dxa"/>
            <w:noWrap/>
          </w:tcPr>
          <w:p w14:paraId="022E84A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DA4A74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0B2451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1212066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88BB4D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2A4A04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0A4876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2EC21B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77D62E0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6F623C80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1236BC94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improve diet (e.g., quantity and quality)</w:t>
            </w:r>
          </w:p>
        </w:tc>
        <w:tc>
          <w:tcPr>
            <w:tcW w:w="473" w:type="dxa"/>
            <w:noWrap/>
          </w:tcPr>
          <w:p w14:paraId="58ED406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0CD541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01FBC9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5C91C1B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EC18EC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28F55D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FDCE20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7D75CD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C107B9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5A053743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26B7E2E1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improve the nutrition status of mothers and children (including focus on protein energy malnutrition)</w:t>
            </w:r>
          </w:p>
        </w:tc>
        <w:tc>
          <w:tcPr>
            <w:tcW w:w="473" w:type="dxa"/>
            <w:noWrap/>
          </w:tcPr>
          <w:p w14:paraId="7787864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5369ED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B788A8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A67308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3BCF8C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3A0559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9013CC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7F8588D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0DF852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522593E2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1525E15B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improve micro-nutrient status (e.g., Iron, Zinc, Vitamin A, Vitamin D)</w:t>
            </w:r>
          </w:p>
        </w:tc>
        <w:tc>
          <w:tcPr>
            <w:tcW w:w="473" w:type="dxa"/>
            <w:noWrap/>
          </w:tcPr>
          <w:p w14:paraId="694315A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DA1BCD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0D59D6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E036AF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42AEEE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E1AF83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BB144F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1AAEF87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57FC7E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77956BC1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06A71534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prevent and control overweight, obesity, or other chronic diseases</w:t>
            </w:r>
          </w:p>
        </w:tc>
        <w:tc>
          <w:tcPr>
            <w:tcW w:w="473" w:type="dxa"/>
            <w:noWrap/>
          </w:tcPr>
          <w:p w14:paraId="52E5260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BF0FF5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77F63F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D2A2A7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5AC9C4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9F449B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BBC462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0DCE04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494B2A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0C79A0CD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3A53BDD4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prevent and control of infectious disease (including foodborne and waterborne diseases)</w:t>
            </w:r>
          </w:p>
        </w:tc>
        <w:tc>
          <w:tcPr>
            <w:tcW w:w="473" w:type="dxa"/>
            <w:noWrap/>
          </w:tcPr>
          <w:p w14:paraId="39A64B7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BA9680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D08819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7A5FC49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706773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E17DA5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541FE3E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6777D9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11923A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598AA28E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</w:tcPr>
          <w:p w14:paraId="311A97DD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improve knowledge and practices regarding nutrition in the general population</w:t>
            </w:r>
          </w:p>
        </w:tc>
        <w:tc>
          <w:tcPr>
            <w:tcW w:w="473" w:type="dxa"/>
            <w:noWrap/>
          </w:tcPr>
          <w:p w14:paraId="6440C66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4079A4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52B69F9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31518C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1B63871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4427B8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58A0C1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6BFF8A1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561F1E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201D3F8F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tcBorders>
              <w:bottom w:val="nil"/>
            </w:tcBorders>
          </w:tcPr>
          <w:p w14:paraId="368B07CA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strengthen the national or local health system, or to reinforce the capacity and effectiveness of the nutrition services network in both community and health care facilities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0EB6A0E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bottom w:val="nil"/>
            </w:tcBorders>
            <w:noWrap/>
          </w:tcPr>
          <w:p w14:paraId="0F48AE6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bottom w:val="nil"/>
            </w:tcBorders>
            <w:noWrap/>
          </w:tcPr>
          <w:p w14:paraId="7257FE2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34BF3D9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27A9E47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bottom w:val="nil"/>
            </w:tcBorders>
            <w:noWrap/>
          </w:tcPr>
          <w:p w14:paraId="3BAEFF6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4387E4A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4F5BF89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165D9B5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6C2E4AA8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6" w:type="dxa"/>
            <w:tcBorders>
              <w:top w:val="nil"/>
              <w:bottom w:val="single" w:sz="4" w:space="0" w:color="auto"/>
            </w:tcBorders>
          </w:tcPr>
          <w:p w14:paraId="1D1C1A75" w14:textId="77777777" w:rsidR="00ED29AC" w:rsidRPr="00F47FDE" w:rsidRDefault="00ED29AC" w:rsidP="009245B7">
            <w:pPr>
              <w:spacing w:after="60"/>
              <w:ind w:left="426" w:hanging="284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 reduce inequities or barriers in access to care or to reduce nutrition and health disparities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5A2FB53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73491B4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56A9955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42D31D5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3818B02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262A881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48B3652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253C1C4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0E158F7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F2FB3A" w14:textId="77777777" w:rsidR="00ED29AC" w:rsidRPr="00F47FDE" w:rsidRDefault="00ED29AC" w:rsidP="00ED29AC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</w:pPr>
      <w:r w:rsidRPr="00F47FDE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br w:type="page"/>
      </w:r>
    </w:p>
    <w:p w14:paraId="729CC4FF" w14:textId="77777777" w:rsidR="00ED29AC" w:rsidRPr="00F47FDE" w:rsidRDefault="00ED29AC" w:rsidP="00ED29A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0"/>
          <w:lang w:eastAsia="en-US"/>
        </w:rPr>
      </w:pPr>
    </w:p>
    <w:p w14:paraId="033E5E2E" w14:textId="77777777" w:rsidR="00ED29AC" w:rsidRPr="00F47FDE" w:rsidRDefault="00ED29AC" w:rsidP="00ED29AC">
      <w:pPr>
        <w:spacing w:after="0" w:line="240" w:lineRule="auto"/>
        <w:rPr>
          <w:rFonts w:ascii="Times New Roman" w:eastAsia="Century Gothic" w:hAnsi="Times New Roman" w:cs="Times New Roman"/>
          <w:b/>
          <w:bCs/>
          <w:sz w:val="20"/>
          <w:szCs w:val="20"/>
          <w:lang w:eastAsia="en-US"/>
        </w:rPr>
      </w:pPr>
      <w:r w:rsidRPr="00F47FDE">
        <w:rPr>
          <w:rFonts w:ascii="Times New Roman" w:eastAsia="Calibri" w:hAnsi="Times New Roman" w:cs="Times New Roman"/>
          <w:b/>
          <w:sz w:val="24"/>
          <w:szCs w:val="20"/>
          <w:lang w:eastAsia="en-US"/>
        </w:rPr>
        <w:t xml:space="preserve">Supplemental Table 2. </w:t>
      </w:r>
      <w:r w:rsidRPr="00F47FDE">
        <w:rPr>
          <w:rFonts w:ascii="Times New Roman" w:eastAsia="Calibri" w:hAnsi="Times New Roman" w:cs="Times New Roman"/>
          <w:bCs/>
          <w:sz w:val="24"/>
          <w:szCs w:val="20"/>
          <w:lang w:eastAsia="en-US"/>
        </w:rPr>
        <w:t>Specific roles of s</w:t>
      </w:r>
      <w:r w:rsidRPr="00F47FDE">
        <w:rPr>
          <w:rFonts w:ascii="Times New Roman" w:eastAsia="Century Gothic" w:hAnsi="Times New Roman" w:cs="Times New Roman"/>
          <w:bCs/>
          <w:sz w:val="24"/>
          <w:szCs w:val="20"/>
          <w:lang w:eastAsia="en-US"/>
        </w:rPr>
        <w:t>takeholders involved in national nutrition strategies, by country</w:t>
      </w:r>
    </w:p>
    <w:p w14:paraId="0AAFC1C9" w14:textId="77777777" w:rsidR="00ED29AC" w:rsidRPr="00F47FDE" w:rsidRDefault="00ED29AC" w:rsidP="00ED29AC">
      <w:pPr>
        <w:spacing w:after="0" w:line="240" w:lineRule="auto"/>
        <w:rPr>
          <w:rFonts w:ascii="Times New Roman" w:eastAsia="Century Gothic" w:hAnsi="Times New Roman" w:cs="Times New Roman"/>
          <w:b/>
          <w:bCs/>
          <w:sz w:val="20"/>
          <w:szCs w:val="20"/>
          <w:lang w:eastAsia="en-US"/>
        </w:rPr>
      </w:pP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4819"/>
        <w:gridCol w:w="542"/>
        <w:gridCol w:w="542"/>
        <w:gridCol w:w="473"/>
        <w:gridCol w:w="542"/>
        <w:gridCol w:w="473"/>
        <w:gridCol w:w="542"/>
        <w:gridCol w:w="473"/>
        <w:gridCol w:w="542"/>
        <w:gridCol w:w="542"/>
      </w:tblGrid>
      <w:tr w:rsidR="00F47FDE" w:rsidRPr="00F47FDE" w14:paraId="12B7DE06" w14:textId="77777777" w:rsidTr="00924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A02E8" w14:textId="77777777" w:rsidR="00ED29AC" w:rsidRPr="00F47FDE" w:rsidRDefault="00ED29AC" w:rsidP="009245B7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  <w:p w14:paraId="7C3E424E" w14:textId="77777777" w:rsidR="00ED29AC" w:rsidRPr="00F47FDE" w:rsidRDefault="00ED29AC" w:rsidP="009245B7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B829897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runei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C24D0D0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ambodi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B6BB46D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donesia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DF56C8D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ao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B52247C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laysia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94E528E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anmar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CC2038C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hilippines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A0F1CA1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imor-Leste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0CA0F3F" w14:textId="77777777" w:rsidR="00ED29AC" w:rsidRPr="00F47FDE" w:rsidRDefault="00ED29AC" w:rsidP="009245B7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ietnam</w:t>
            </w:r>
          </w:p>
        </w:tc>
      </w:tr>
      <w:tr w:rsidR="00F47FDE" w:rsidRPr="00F47FDE" w14:paraId="0A04C6FE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single" w:sz="4" w:space="0" w:color="auto"/>
              <w:bottom w:val="nil"/>
              <w:right w:val="nil"/>
            </w:tcBorders>
          </w:tcPr>
          <w:p w14:paraId="32CD42A7" w14:textId="77777777" w:rsidR="00ED29AC" w:rsidRPr="00F47FDE" w:rsidRDefault="00ED29AC" w:rsidP="009245B7">
            <w:pPr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resources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0782DC8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noWrap/>
          </w:tcPr>
          <w:p w14:paraId="42531B6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094F41F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noWrap/>
          </w:tcPr>
          <w:p w14:paraId="40A3859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5C49B7C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noWrap/>
          </w:tcPr>
          <w:p w14:paraId="131CC5D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noWrap/>
          </w:tcPr>
          <w:p w14:paraId="51DE431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noWrap/>
          </w:tcPr>
          <w:p w14:paraId="56C174F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noWrap/>
          </w:tcPr>
          <w:p w14:paraId="56B21CB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79E1BFC9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  <w:right w:val="nil"/>
            </w:tcBorders>
          </w:tcPr>
          <w:p w14:paraId="7452B352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ational level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</w:tcBorders>
            <w:noWrap/>
          </w:tcPr>
          <w:p w14:paraId="23B641B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top w:val="nil"/>
            </w:tcBorders>
            <w:noWrap/>
          </w:tcPr>
          <w:p w14:paraId="22038C6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</w:tcBorders>
            <w:noWrap/>
          </w:tcPr>
          <w:p w14:paraId="7D2E287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top w:val="nil"/>
            </w:tcBorders>
            <w:noWrap/>
          </w:tcPr>
          <w:p w14:paraId="6ED3C11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</w:tcBorders>
            <w:noWrap/>
          </w:tcPr>
          <w:p w14:paraId="4CA3511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top w:val="nil"/>
            </w:tcBorders>
            <w:noWrap/>
          </w:tcPr>
          <w:p w14:paraId="3069DE8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top w:val="nil"/>
            </w:tcBorders>
            <w:noWrap/>
          </w:tcPr>
          <w:p w14:paraId="688BBE3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top w:val="nil"/>
            </w:tcBorders>
            <w:noWrap/>
          </w:tcPr>
          <w:p w14:paraId="540CE22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top w:val="nil"/>
            </w:tcBorders>
            <w:noWrap/>
          </w:tcPr>
          <w:p w14:paraId="0D4DB9E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577A1758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64877F4C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Sub-national levels 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3D2B7B6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82ABEE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AEA16C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179BED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69B2E6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A50C9D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85CFAF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2142A0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3A9DEC2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231BBA28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01DE7020" w14:textId="63A1BEC9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ivil society organizations, or unions</w:t>
            </w:r>
            <w:r w:rsidR="00AA03D7" w:rsidRPr="00AA03D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†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4D80375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AD7FBE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AE7514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72565B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70BBBFF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DBF960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9EB992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0E5E7A4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5986CAB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51375F6A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79C144AE" w14:textId="5AD1ED4C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ternational organizations, or donors</w:t>
            </w:r>
            <w:r w:rsidR="00D55B5A" w:rsidRPr="00D55B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‡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0674B13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5C0258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776CD15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24A79E8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D7A0D4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5E5CC51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80120A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E4F5E3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55DE6E3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3770C369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54545620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rivate sector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4278E3B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32C3BD8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1A4A3DF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D38958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ECD69F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5966B6E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4832F6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7BE75C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0BA558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29EF3AD1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  <w:right w:val="nil"/>
            </w:tcBorders>
          </w:tcPr>
          <w:p w14:paraId="7C056E2E" w14:textId="77777777" w:rsidR="00ED29AC" w:rsidRPr="00F47FDE" w:rsidRDefault="00ED29AC" w:rsidP="009245B7">
            <w:pPr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suppor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</w:tcBorders>
            <w:noWrap/>
          </w:tcPr>
          <w:p w14:paraId="7760CF2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57F7C92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7EBFF9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13B8D5F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4F6231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1AD6E4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556C0E0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2D630EE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C3F0D5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347E3BB4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  <w:right w:val="nil"/>
            </w:tcBorders>
          </w:tcPr>
          <w:p w14:paraId="59B01B99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ational level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</w:tcBorders>
            <w:noWrap/>
          </w:tcPr>
          <w:p w14:paraId="541F94D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5A9E219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7F7CB3F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6E10F77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BF1E63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A18E9E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18D1FF5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4B3C62F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66ADCC2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5B93AC30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69C53710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Sub-national levels 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4DDE566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5A47A7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71FBF08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947C3E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0132A8B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0F7F58B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37BFF7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67051F8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4A989B8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044CB02F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4B4189F9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ivil society organizations, or unions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2C56FBD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00712B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A649F4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113F99F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5001BE5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DF0F3B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FC3807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1A2410C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74A54B7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3E33EAE5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0D0FA51D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1" w:name="_Hlk505003241"/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ternational organizations, or donors</w:t>
            </w:r>
            <w:bookmarkEnd w:id="1"/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2C3DF93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608D945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28152C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26528A5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7912B5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738108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CDFE5A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247A689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070AA3A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60761A00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</w:tcBorders>
          </w:tcPr>
          <w:p w14:paraId="68C72EC0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rivate sector</w:t>
            </w:r>
          </w:p>
        </w:tc>
        <w:tc>
          <w:tcPr>
            <w:tcW w:w="542" w:type="dxa"/>
            <w:tcBorders>
              <w:top w:val="nil"/>
              <w:bottom w:val="nil"/>
            </w:tcBorders>
            <w:noWrap/>
          </w:tcPr>
          <w:p w14:paraId="3C597A9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4FC153A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6B2916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4B81A3B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772884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0FE2319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7394E04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316D7BC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503370A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3FBEDD54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  <w:right w:val="nil"/>
            </w:tcBorders>
          </w:tcPr>
          <w:p w14:paraId="2DD04F96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2" w:name="_Hlk505003326"/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cademic or research institutions</w:t>
            </w:r>
            <w:bookmarkEnd w:id="2"/>
          </w:p>
        </w:tc>
        <w:tc>
          <w:tcPr>
            <w:tcW w:w="542" w:type="dxa"/>
            <w:tcBorders>
              <w:top w:val="nil"/>
              <w:left w:val="nil"/>
              <w:bottom w:val="nil"/>
            </w:tcBorders>
            <w:noWrap/>
          </w:tcPr>
          <w:p w14:paraId="2B8A025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6887823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19B58F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FAFCAA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5FF206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789A7F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66FD853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26EBC08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3D45F46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53A0300B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  <w:right w:val="nil"/>
            </w:tcBorders>
          </w:tcPr>
          <w:p w14:paraId="183DB04B" w14:textId="77777777" w:rsidR="00ED29AC" w:rsidRPr="00F47FDE" w:rsidRDefault="00ED29AC" w:rsidP="009245B7">
            <w:pPr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</w:tcBorders>
            <w:noWrap/>
          </w:tcPr>
          <w:p w14:paraId="11A0D96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2C0378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32009D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F267357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123C29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53EC567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CBD337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16C890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BD1330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25B8BFA8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nil"/>
              <w:right w:val="nil"/>
            </w:tcBorders>
          </w:tcPr>
          <w:p w14:paraId="43600A5C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ational level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</w:tcBorders>
            <w:noWrap/>
          </w:tcPr>
          <w:p w14:paraId="567A48A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C41473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5F55028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5B500708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82AAB0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07EF0AD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787F02B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3B98EE7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500408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1DE3F354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</w:tcBorders>
          </w:tcPr>
          <w:p w14:paraId="3B9D5B7C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Sub-national levels </w:t>
            </w:r>
          </w:p>
        </w:tc>
        <w:tc>
          <w:tcPr>
            <w:tcW w:w="542" w:type="dxa"/>
            <w:tcBorders>
              <w:top w:val="nil"/>
            </w:tcBorders>
            <w:noWrap/>
          </w:tcPr>
          <w:p w14:paraId="1ECB7A8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7F27E4F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8875E0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3C2EEFE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6FB68E6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4982715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2C43FC8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473C085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65197D2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54B48B98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14:paraId="4CFA9809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ivil society organizations, or unions</w:t>
            </w:r>
          </w:p>
        </w:tc>
        <w:tc>
          <w:tcPr>
            <w:tcW w:w="542" w:type="dxa"/>
            <w:noWrap/>
          </w:tcPr>
          <w:p w14:paraId="44A765C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64F8CC0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37B7F39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2709F4C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noWrap/>
          </w:tcPr>
          <w:p w14:paraId="43FF495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33AE1F9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39FDF304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noWrap/>
          </w:tcPr>
          <w:p w14:paraId="5E60A529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noWrap/>
          </w:tcPr>
          <w:p w14:paraId="3CAD056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F47FDE" w:rsidRPr="00F47FDE" w14:paraId="4BBE1EA0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bottom w:val="nil"/>
            </w:tcBorders>
          </w:tcPr>
          <w:p w14:paraId="2D5C1DE3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ternational organizations, or donors</w:t>
            </w:r>
          </w:p>
        </w:tc>
        <w:tc>
          <w:tcPr>
            <w:tcW w:w="542" w:type="dxa"/>
            <w:tcBorders>
              <w:bottom w:val="nil"/>
            </w:tcBorders>
            <w:noWrap/>
          </w:tcPr>
          <w:p w14:paraId="41F354D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bottom w:val="nil"/>
            </w:tcBorders>
            <w:noWrap/>
          </w:tcPr>
          <w:p w14:paraId="2F0BCCD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bottom w:val="nil"/>
            </w:tcBorders>
            <w:noWrap/>
          </w:tcPr>
          <w:p w14:paraId="72BD7E0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nil"/>
            </w:tcBorders>
            <w:noWrap/>
          </w:tcPr>
          <w:p w14:paraId="6A981E3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bottom w:val="nil"/>
            </w:tcBorders>
            <w:noWrap/>
          </w:tcPr>
          <w:p w14:paraId="68CD12C1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bottom w:val="nil"/>
            </w:tcBorders>
            <w:noWrap/>
          </w:tcPr>
          <w:p w14:paraId="1E5554FA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3" w:type="dxa"/>
            <w:tcBorders>
              <w:bottom w:val="nil"/>
            </w:tcBorders>
            <w:noWrap/>
          </w:tcPr>
          <w:p w14:paraId="4AA9ACA6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nil"/>
            </w:tcBorders>
            <w:noWrap/>
          </w:tcPr>
          <w:p w14:paraId="6A512E20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bottom w:val="nil"/>
            </w:tcBorders>
            <w:noWrap/>
          </w:tcPr>
          <w:p w14:paraId="476368F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FDE" w:rsidRPr="00F47FDE" w14:paraId="184CDD26" w14:textId="77777777" w:rsidTr="009245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tcBorders>
              <w:top w:val="nil"/>
              <w:bottom w:val="single" w:sz="4" w:space="0" w:color="auto"/>
            </w:tcBorders>
          </w:tcPr>
          <w:p w14:paraId="57A9ACA0" w14:textId="77777777" w:rsidR="00ED29AC" w:rsidRPr="00F47FDE" w:rsidRDefault="00ED29AC" w:rsidP="009245B7">
            <w:pPr>
              <w:spacing w:after="60"/>
              <w:ind w:left="303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rivate sector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noWrap/>
          </w:tcPr>
          <w:p w14:paraId="2350616D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noWrap/>
          </w:tcPr>
          <w:p w14:paraId="5DB64A4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354C1155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noWrap/>
          </w:tcPr>
          <w:p w14:paraId="4241C2AB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6FD5FD53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noWrap/>
          </w:tcPr>
          <w:p w14:paraId="7F6445DF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noWrap/>
          </w:tcPr>
          <w:p w14:paraId="44D96B6E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7FDE">
              <w:rPr>
                <w:rFonts w:ascii="Times New Roman" w:eastAsia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noWrap/>
          </w:tcPr>
          <w:p w14:paraId="63FB38B2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noWrap/>
          </w:tcPr>
          <w:p w14:paraId="37BAE76C" w14:textId="77777777" w:rsidR="00ED29AC" w:rsidRPr="00F47FDE" w:rsidRDefault="00ED29AC" w:rsidP="009245B7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CCB626" w14:textId="77777777" w:rsidR="00ED29AC" w:rsidRPr="00F47FDE" w:rsidRDefault="00ED29AC" w:rsidP="00ED29A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6374A43F" w14:textId="51D6F2F3" w:rsidR="00ED29AC" w:rsidRPr="00F47FDE" w:rsidRDefault="0094778B" w:rsidP="00ED29AC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lang w:eastAsia="en-US"/>
        </w:rPr>
      </w:pPr>
      <w:r w:rsidRPr="0094778B">
        <w:rPr>
          <w:rFonts w:ascii="Times New Roman" w:eastAsia="Times New Roman" w:hAnsi="Times New Roman" w:cs="Times New Roman"/>
          <w:sz w:val="18"/>
          <w:szCs w:val="20"/>
          <w:lang w:eastAsia="en-US"/>
        </w:rPr>
        <w:t>†</w:t>
      </w:r>
      <w:r>
        <w:rPr>
          <w:rFonts w:ascii="Times New Roman" w:eastAsia="Times New Roman" w:hAnsi="Times New Roman" w:cs="Times New Roman"/>
          <w:sz w:val="18"/>
          <w:szCs w:val="20"/>
          <w:lang w:eastAsia="en-US"/>
        </w:rPr>
        <w:t xml:space="preserve"> </w:t>
      </w:r>
      <w:r w:rsidR="00ED29AC" w:rsidRPr="00F47FDE">
        <w:rPr>
          <w:rFonts w:ascii="Times New Roman" w:eastAsia="Times New Roman" w:hAnsi="Times New Roman" w:cs="Times New Roman"/>
          <w:sz w:val="18"/>
          <w:szCs w:val="20"/>
          <w:lang w:eastAsia="en-US"/>
        </w:rPr>
        <w:t>Civil society organizations and unions include: unions (Trade, Women, Farmers, and Youth), societies (Veterans, Teachers, Elderly), and religious, village and tribe leaders.</w:t>
      </w:r>
    </w:p>
    <w:p w14:paraId="1F256DDC" w14:textId="2E27BB46" w:rsidR="002E6EE3" w:rsidRPr="00F47FDE" w:rsidRDefault="00D55B5A" w:rsidP="00232215">
      <w:pPr>
        <w:spacing w:after="0" w:line="240" w:lineRule="auto"/>
        <w:rPr>
          <w:rFonts w:ascii="Times New Roman" w:eastAsia="Times New Roman" w:hAnsi="Times New Roman" w:cs="Times New Roman"/>
          <w:sz w:val="18"/>
          <w:szCs w:val="20"/>
          <w:lang w:eastAsia="en-US"/>
        </w:rPr>
      </w:pPr>
      <w:r w:rsidRPr="00D55B5A">
        <w:rPr>
          <w:rFonts w:ascii="Times New Roman" w:eastAsia="Times New Roman" w:hAnsi="Times New Roman" w:cs="Times New Roman"/>
          <w:sz w:val="18"/>
          <w:szCs w:val="20"/>
          <w:lang w:eastAsia="en-US"/>
        </w:rPr>
        <w:t>‡</w:t>
      </w:r>
      <w:r>
        <w:rPr>
          <w:rFonts w:ascii="Times New Roman" w:eastAsia="Times New Roman" w:hAnsi="Times New Roman" w:cs="Times New Roman"/>
          <w:sz w:val="18"/>
          <w:szCs w:val="20"/>
          <w:lang w:eastAsia="en-US"/>
        </w:rPr>
        <w:t xml:space="preserve"> </w:t>
      </w:r>
      <w:r w:rsidR="00ED29AC" w:rsidRPr="00F47FDE">
        <w:rPr>
          <w:rFonts w:ascii="Times New Roman" w:eastAsia="Times New Roman" w:hAnsi="Times New Roman" w:cs="Times New Roman"/>
          <w:sz w:val="18"/>
          <w:szCs w:val="20"/>
          <w:lang w:eastAsia="en-US"/>
        </w:rPr>
        <w:t>International Organizations, donors include: UNICEF, WHO, FAO, World Bank, other development bank (e.g., ADB), governments of other countries (e.g., USAID, Australian Aid, UK Aid), Foundations (e.g., Bill &amp; Melinda Gates Foundation), research foundations, international non-Governmental Organizations (NGOs), and in-country donors.</w:t>
      </w:r>
    </w:p>
    <w:sectPr w:rsidR="002E6EE3" w:rsidRPr="00F47FDE" w:rsidSect="00530BDA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69F33" w14:textId="77777777" w:rsidR="00BF511A" w:rsidRDefault="00BF511A" w:rsidP="00E1041C">
      <w:pPr>
        <w:spacing w:after="0" w:line="240" w:lineRule="auto"/>
      </w:pPr>
      <w:r>
        <w:separator/>
      </w:r>
    </w:p>
  </w:endnote>
  <w:endnote w:type="continuationSeparator" w:id="0">
    <w:p w14:paraId="69E57741" w14:textId="77777777" w:rsidR="00BF511A" w:rsidRDefault="00BF511A" w:rsidP="00E1041C">
      <w:pPr>
        <w:spacing w:after="0" w:line="240" w:lineRule="auto"/>
      </w:pPr>
      <w:r>
        <w:continuationSeparator/>
      </w:r>
    </w:p>
  </w:endnote>
  <w:endnote w:type="continuationNotice" w:id="1">
    <w:p w14:paraId="28D5C35C" w14:textId="77777777" w:rsidR="00BF511A" w:rsidRDefault="00BF51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1BC6F" w14:textId="77777777" w:rsidR="004E0E09" w:rsidRDefault="004E0E09" w:rsidP="000B4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E26BC2D" w14:textId="77777777" w:rsidR="004E0E09" w:rsidRDefault="004E0E09" w:rsidP="000B4F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628958" w14:textId="77777777" w:rsidR="004E0E09" w:rsidRDefault="004E0E09" w:rsidP="000B4F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2F6AD" w14:textId="77777777" w:rsidR="00BF511A" w:rsidRDefault="00BF511A" w:rsidP="00E1041C">
      <w:pPr>
        <w:spacing w:after="0" w:line="240" w:lineRule="auto"/>
      </w:pPr>
      <w:r>
        <w:separator/>
      </w:r>
    </w:p>
  </w:footnote>
  <w:footnote w:type="continuationSeparator" w:id="0">
    <w:p w14:paraId="00DB6DE8" w14:textId="77777777" w:rsidR="00BF511A" w:rsidRDefault="00BF511A" w:rsidP="00E1041C">
      <w:pPr>
        <w:spacing w:after="0" w:line="240" w:lineRule="auto"/>
      </w:pPr>
      <w:r>
        <w:continuationSeparator/>
      </w:r>
    </w:p>
  </w:footnote>
  <w:footnote w:type="continuationNotice" w:id="1">
    <w:p w14:paraId="060A51B2" w14:textId="77777777" w:rsidR="00BF511A" w:rsidRDefault="00BF51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D5748" w14:textId="77777777" w:rsidR="004E0E09" w:rsidRDefault="004E0E09" w:rsidP="000B4F0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B8A41EB" w14:textId="77777777" w:rsidR="004E0E09" w:rsidRDefault="004E0E09" w:rsidP="000B4F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DD67D4" w14:textId="64A1B040" w:rsidR="004E0E09" w:rsidRDefault="004E0E09" w:rsidP="000B4F0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1E4E67E" w14:textId="77777777" w:rsidR="004E0E09" w:rsidRDefault="004E0E09" w:rsidP="000B4F0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4615B"/>
    <w:multiLevelType w:val="hybridMultilevel"/>
    <w:tmpl w:val="32184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4A7094"/>
    <w:multiLevelType w:val="hybridMultilevel"/>
    <w:tmpl w:val="7DFCD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90775"/>
    <w:multiLevelType w:val="hybridMultilevel"/>
    <w:tmpl w:val="2DB6FDDE"/>
    <w:lvl w:ilvl="0" w:tplc="91FAA674">
      <w:start w:val="4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484C84"/>
    <w:multiLevelType w:val="hybridMultilevel"/>
    <w:tmpl w:val="F14A65F0"/>
    <w:lvl w:ilvl="0" w:tplc="5EAC65A6">
      <w:start w:val="1"/>
      <w:numFmt w:val="bullet"/>
      <w:lvlText w:val="−"/>
      <w:lvlJc w:val="left"/>
      <w:pPr>
        <w:ind w:left="720" w:hanging="360"/>
      </w:pPr>
      <w:rPr>
        <w:rFonts w:ascii="Calibri Light" w:hAnsi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F06C43"/>
    <w:multiLevelType w:val="hybridMultilevel"/>
    <w:tmpl w:val="A68012F0"/>
    <w:lvl w:ilvl="0" w:tplc="5BAC5E7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8732A5"/>
    <w:multiLevelType w:val="hybridMultilevel"/>
    <w:tmpl w:val="75FE1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A26F47"/>
    <w:multiLevelType w:val="hybridMultilevel"/>
    <w:tmpl w:val="BA68B7B4"/>
    <w:lvl w:ilvl="0" w:tplc="BC6ACCC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35F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06958FF"/>
    <w:multiLevelType w:val="hybridMultilevel"/>
    <w:tmpl w:val="392E1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07C24"/>
    <w:multiLevelType w:val="hybridMultilevel"/>
    <w:tmpl w:val="10BEAD9A"/>
    <w:lvl w:ilvl="0" w:tplc="D272DD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AB70BD"/>
    <w:multiLevelType w:val="hybridMultilevel"/>
    <w:tmpl w:val="2DB6FDDE"/>
    <w:lvl w:ilvl="0" w:tplc="91FAA674">
      <w:start w:val="4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3379C7"/>
    <w:multiLevelType w:val="hybridMultilevel"/>
    <w:tmpl w:val="0E6C9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2"/>
  </w:num>
  <w:num w:numId="5">
    <w:abstractNumId w:val="10"/>
  </w:num>
  <w:num w:numId="6">
    <w:abstractNumId w:val="3"/>
  </w:num>
  <w:num w:numId="7">
    <w:abstractNumId w:val="8"/>
  </w:num>
  <w:num w:numId="8">
    <w:abstractNumId w:val="7"/>
  </w:num>
  <w:num w:numId="9">
    <w:abstractNumId w:val="6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ffer23dfermesfat5ppvivss2adpea9wz&quot;&gt;My EndNote Library&lt;record-ids&gt;&lt;item&gt;118&lt;/item&gt;&lt;item&gt;123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298&lt;/item&gt;&lt;item&gt;668&lt;/item&gt;&lt;item&gt;747&lt;/item&gt;&lt;item&gt;748&lt;/item&gt;&lt;item&gt;750&lt;/item&gt;&lt;item&gt;751&lt;/item&gt;&lt;item&gt;753&lt;/item&gt;&lt;item&gt;754&lt;/item&gt;&lt;item&gt;755&lt;/item&gt;&lt;item&gt;756&lt;/item&gt;&lt;item&gt;757&lt;/item&gt;&lt;/record-ids&gt;&lt;/item&gt;&lt;/Libraries&gt;"/>
  </w:docVars>
  <w:rsids>
    <w:rsidRoot w:val="00814171"/>
    <w:rsid w:val="0000124D"/>
    <w:rsid w:val="000039F0"/>
    <w:rsid w:val="000042FD"/>
    <w:rsid w:val="00004B16"/>
    <w:rsid w:val="000050D3"/>
    <w:rsid w:val="0001151E"/>
    <w:rsid w:val="0001207D"/>
    <w:rsid w:val="00014D1E"/>
    <w:rsid w:val="00015422"/>
    <w:rsid w:val="000166B3"/>
    <w:rsid w:val="00017623"/>
    <w:rsid w:val="00023EF4"/>
    <w:rsid w:val="00024E91"/>
    <w:rsid w:val="0002543E"/>
    <w:rsid w:val="000314DB"/>
    <w:rsid w:val="00031DAB"/>
    <w:rsid w:val="00032788"/>
    <w:rsid w:val="0003415B"/>
    <w:rsid w:val="00034195"/>
    <w:rsid w:val="00035FE6"/>
    <w:rsid w:val="000365C0"/>
    <w:rsid w:val="00037100"/>
    <w:rsid w:val="00037DD5"/>
    <w:rsid w:val="000429F3"/>
    <w:rsid w:val="00051CA5"/>
    <w:rsid w:val="00051FA7"/>
    <w:rsid w:val="00053F22"/>
    <w:rsid w:val="00054D1F"/>
    <w:rsid w:val="00060193"/>
    <w:rsid w:val="00061022"/>
    <w:rsid w:val="00063BEE"/>
    <w:rsid w:val="0006681C"/>
    <w:rsid w:val="00067A6B"/>
    <w:rsid w:val="00072FEC"/>
    <w:rsid w:val="00074435"/>
    <w:rsid w:val="00076F90"/>
    <w:rsid w:val="00077F15"/>
    <w:rsid w:val="00083E4A"/>
    <w:rsid w:val="00084B38"/>
    <w:rsid w:val="000857AB"/>
    <w:rsid w:val="00090553"/>
    <w:rsid w:val="0009075C"/>
    <w:rsid w:val="00090E5F"/>
    <w:rsid w:val="00091075"/>
    <w:rsid w:val="00091EFB"/>
    <w:rsid w:val="00092534"/>
    <w:rsid w:val="00093AA4"/>
    <w:rsid w:val="000962DB"/>
    <w:rsid w:val="000968B0"/>
    <w:rsid w:val="000A0862"/>
    <w:rsid w:val="000A1E69"/>
    <w:rsid w:val="000A2A08"/>
    <w:rsid w:val="000A38D2"/>
    <w:rsid w:val="000A3CE1"/>
    <w:rsid w:val="000A5F71"/>
    <w:rsid w:val="000A646B"/>
    <w:rsid w:val="000B12BE"/>
    <w:rsid w:val="000B21F9"/>
    <w:rsid w:val="000B333E"/>
    <w:rsid w:val="000B35D5"/>
    <w:rsid w:val="000B3E78"/>
    <w:rsid w:val="000B3F65"/>
    <w:rsid w:val="000B4F07"/>
    <w:rsid w:val="000B5F3A"/>
    <w:rsid w:val="000B6696"/>
    <w:rsid w:val="000C2158"/>
    <w:rsid w:val="000C35F6"/>
    <w:rsid w:val="000C55E9"/>
    <w:rsid w:val="000C5E89"/>
    <w:rsid w:val="000C71F2"/>
    <w:rsid w:val="000D0C13"/>
    <w:rsid w:val="000D1167"/>
    <w:rsid w:val="000D2568"/>
    <w:rsid w:val="000D392D"/>
    <w:rsid w:val="000D51F0"/>
    <w:rsid w:val="000D6FC2"/>
    <w:rsid w:val="000D755F"/>
    <w:rsid w:val="000E0562"/>
    <w:rsid w:val="000E1B4F"/>
    <w:rsid w:val="000E243D"/>
    <w:rsid w:val="000E3A04"/>
    <w:rsid w:val="000E3C9F"/>
    <w:rsid w:val="000E4BD6"/>
    <w:rsid w:val="000E4D71"/>
    <w:rsid w:val="000E4FC8"/>
    <w:rsid w:val="000E5A3C"/>
    <w:rsid w:val="000E692A"/>
    <w:rsid w:val="000E737D"/>
    <w:rsid w:val="000E753A"/>
    <w:rsid w:val="000F05EF"/>
    <w:rsid w:val="000F267E"/>
    <w:rsid w:val="000F398A"/>
    <w:rsid w:val="000F3B68"/>
    <w:rsid w:val="000F4045"/>
    <w:rsid w:val="000F4C97"/>
    <w:rsid w:val="000F4D04"/>
    <w:rsid w:val="000F6DA4"/>
    <w:rsid w:val="001002E5"/>
    <w:rsid w:val="00100D9D"/>
    <w:rsid w:val="00103745"/>
    <w:rsid w:val="00103FCB"/>
    <w:rsid w:val="0010400E"/>
    <w:rsid w:val="00105B34"/>
    <w:rsid w:val="00106E3C"/>
    <w:rsid w:val="00107209"/>
    <w:rsid w:val="00107331"/>
    <w:rsid w:val="001100A7"/>
    <w:rsid w:val="0011062A"/>
    <w:rsid w:val="00111EB0"/>
    <w:rsid w:val="00112941"/>
    <w:rsid w:val="00113441"/>
    <w:rsid w:val="001156F6"/>
    <w:rsid w:val="001158FC"/>
    <w:rsid w:val="00116169"/>
    <w:rsid w:val="0012667A"/>
    <w:rsid w:val="00126DFE"/>
    <w:rsid w:val="00127646"/>
    <w:rsid w:val="00130F12"/>
    <w:rsid w:val="001335B4"/>
    <w:rsid w:val="001340F9"/>
    <w:rsid w:val="00137A16"/>
    <w:rsid w:val="00137C96"/>
    <w:rsid w:val="00143359"/>
    <w:rsid w:val="00143B72"/>
    <w:rsid w:val="00144E89"/>
    <w:rsid w:val="0014557C"/>
    <w:rsid w:val="0014793E"/>
    <w:rsid w:val="00151075"/>
    <w:rsid w:val="00152523"/>
    <w:rsid w:val="00155817"/>
    <w:rsid w:val="00155E91"/>
    <w:rsid w:val="0015706C"/>
    <w:rsid w:val="00157A55"/>
    <w:rsid w:val="0016385D"/>
    <w:rsid w:val="00163BBD"/>
    <w:rsid w:val="00165628"/>
    <w:rsid w:val="001706A8"/>
    <w:rsid w:val="00172DE2"/>
    <w:rsid w:val="00172F68"/>
    <w:rsid w:val="001732A5"/>
    <w:rsid w:val="00174757"/>
    <w:rsid w:val="001755F0"/>
    <w:rsid w:val="00180977"/>
    <w:rsid w:val="00180A31"/>
    <w:rsid w:val="0018532D"/>
    <w:rsid w:val="00186A40"/>
    <w:rsid w:val="0019109B"/>
    <w:rsid w:val="001918BA"/>
    <w:rsid w:val="00192B22"/>
    <w:rsid w:val="001957FB"/>
    <w:rsid w:val="00195ABE"/>
    <w:rsid w:val="00195CC6"/>
    <w:rsid w:val="00196926"/>
    <w:rsid w:val="001A05AC"/>
    <w:rsid w:val="001A2596"/>
    <w:rsid w:val="001A260E"/>
    <w:rsid w:val="001A3B02"/>
    <w:rsid w:val="001A4709"/>
    <w:rsid w:val="001A4A28"/>
    <w:rsid w:val="001A4F5E"/>
    <w:rsid w:val="001A79FC"/>
    <w:rsid w:val="001B4FB8"/>
    <w:rsid w:val="001B7E0B"/>
    <w:rsid w:val="001C353C"/>
    <w:rsid w:val="001C54B3"/>
    <w:rsid w:val="001C5555"/>
    <w:rsid w:val="001C5C3F"/>
    <w:rsid w:val="001D0A5E"/>
    <w:rsid w:val="001D0F89"/>
    <w:rsid w:val="001D3ABB"/>
    <w:rsid w:val="001D65A3"/>
    <w:rsid w:val="001D6708"/>
    <w:rsid w:val="001D710D"/>
    <w:rsid w:val="001D75B1"/>
    <w:rsid w:val="001D7E33"/>
    <w:rsid w:val="001E0426"/>
    <w:rsid w:val="001E096F"/>
    <w:rsid w:val="001E24E7"/>
    <w:rsid w:val="001E39CE"/>
    <w:rsid w:val="001E415F"/>
    <w:rsid w:val="001E499A"/>
    <w:rsid w:val="001E71FB"/>
    <w:rsid w:val="001F39F9"/>
    <w:rsid w:val="001F60C1"/>
    <w:rsid w:val="001F6C2D"/>
    <w:rsid w:val="001F7562"/>
    <w:rsid w:val="00202158"/>
    <w:rsid w:val="00204250"/>
    <w:rsid w:val="0020631A"/>
    <w:rsid w:val="00207DBB"/>
    <w:rsid w:val="00210227"/>
    <w:rsid w:val="002166BE"/>
    <w:rsid w:val="002179DB"/>
    <w:rsid w:val="0022607D"/>
    <w:rsid w:val="00232215"/>
    <w:rsid w:val="002324C8"/>
    <w:rsid w:val="002328EA"/>
    <w:rsid w:val="0023392A"/>
    <w:rsid w:val="00234588"/>
    <w:rsid w:val="00235086"/>
    <w:rsid w:val="0023691B"/>
    <w:rsid w:val="00242199"/>
    <w:rsid w:val="0024314A"/>
    <w:rsid w:val="0024323F"/>
    <w:rsid w:val="00244D3E"/>
    <w:rsid w:val="00245F42"/>
    <w:rsid w:val="00252DED"/>
    <w:rsid w:val="00253526"/>
    <w:rsid w:val="00255508"/>
    <w:rsid w:val="00260F80"/>
    <w:rsid w:val="00262B7A"/>
    <w:rsid w:val="00264F37"/>
    <w:rsid w:val="00265FCF"/>
    <w:rsid w:val="002678A9"/>
    <w:rsid w:val="00272551"/>
    <w:rsid w:val="0027489C"/>
    <w:rsid w:val="00274A60"/>
    <w:rsid w:val="00275691"/>
    <w:rsid w:val="00276183"/>
    <w:rsid w:val="002828F6"/>
    <w:rsid w:val="00283C49"/>
    <w:rsid w:val="0028463A"/>
    <w:rsid w:val="00285D79"/>
    <w:rsid w:val="00286FB6"/>
    <w:rsid w:val="00287844"/>
    <w:rsid w:val="00287B57"/>
    <w:rsid w:val="00291B1F"/>
    <w:rsid w:val="00293E5B"/>
    <w:rsid w:val="00295D8B"/>
    <w:rsid w:val="00296744"/>
    <w:rsid w:val="00296858"/>
    <w:rsid w:val="002975A1"/>
    <w:rsid w:val="002977C4"/>
    <w:rsid w:val="002A15A1"/>
    <w:rsid w:val="002A3A74"/>
    <w:rsid w:val="002A3F32"/>
    <w:rsid w:val="002A43A4"/>
    <w:rsid w:val="002A6735"/>
    <w:rsid w:val="002A6C79"/>
    <w:rsid w:val="002A77D6"/>
    <w:rsid w:val="002B1838"/>
    <w:rsid w:val="002B1B3E"/>
    <w:rsid w:val="002B1CD0"/>
    <w:rsid w:val="002B2001"/>
    <w:rsid w:val="002B2792"/>
    <w:rsid w:val="002B3F68"/>
    <w:rsid w:val="002B519D"/>
    <w:rsid w:val="002B5436"/>
    <w:rsid w:val="002B69BC"/>
    <w:rsid w:val="002C0E04"/>
    <w:rsid w:val="002C18CD"/>
    <w:rsid w:val="002C2D09"/>
    <w:rsid w:val="002C3913"/>
    <w:rsid w:val="002C43EA"/>
    <w:rsid w:val="002C7501"/>
    <w:rsid w:val="002D4479"/>
    <w:rsid w:val="002D70A7"/>
    <w:rsid w:val="002E198C"/>
    <w:rsid w:val="002E1E82"/>
    <w:rsid w:val="002E61DA"/>
    <w:rsid w:val="002E64A9"/>
    <w:rsid w:val="002E682D"/>
    <w:rsid w:val="002E6EE3"/>
    <w:rsid w:val="002F6A78"/>
    <w:rsid w:val="002F7739"/>
    <w:rsid w:val="002F7808"/>
    <w:rsid w:val="00302854"/>
    <w:rsid w:val="00303E3B"/>
    <w:rsid w:val="003042FC"/>
    <w:rsid w:val="00307B2E"/>
    <w:rsid w:val="00315506"/>
    <w:rsid w:val="00316233"/>
    <w:rsid w:val="0031651F"/>
    <w:rsid w:val="00320589"/>
    <w:rsid w:val="00323BC5"/>
    <w:rsid w:val="00325208"/>
    <w:rsid w:val="003275B5"/>
    <w:rsid w:val="00331E25"/>
    <w:rsid w:val="00333B51"/>
    <w:rsid w:val="003342B6"/>
    <w:rsid w:val="00334C0A"/>
    <w:rsid w:val="00335956"/>
    <w:rsid w:val="00335BDF"/>
    <w:rsid w:val="003410BE"/>
    <w:rsid w:val="003438E7"/>
    <w:rsid w:val="00343FA5"/>
    <w:rsid w:val="00345738"/>
    <w:rsid w:val="00345941"/>
    <w:rsid w:val="0034649F"/>
    <w:rsid w:val="00346FFD"/>
    <w:rsid w:val="003474D5"/>
    <w:rsid w:val="00351859"/>
    <w:rsid w:val="00351D1A"/>
    <w:rsid w:val="00356348"/>
    <w:rsid w:val="003574A5"/>
    <w:rsid w:val="00360322"/>
    <w:rsid w:val="003609F7"/>
    <w:rsid w:val="00360E11"/>
    <w:rsid w:val="0036165D"/>
    <w:rsid w:val="0036262B"/>
    <w:rsid w:val="00362B6F"/>
    <w:rsid w:val="00363FE4"/>
    <w:rsid w:val="00365EAD"/>
    <w:rsid w:val="003667D4"/>
    <w:rsid w:val="00371548"/>
    <w:rsid w:val="0037300C"/>
    <w:rsid w:val="00374F51"/>
    <w:rsid w:val="0037522F"/>
    <w:rsid w:val="00376398"/>
    <w:rsid w:val="00377244"/>
    <w:rsid w:val="0038068B"/>
    <w:rsid w:val="00386829"/>
    <w:rsid w:val="003868D5"/>
    <w:rsid w:val="003929B8"/>
    <w:rsid w:val="003973B6"/>
    <w:rsid w:val="003A02BF"/>
    <w:rsid w:val="003A0892"/>
    <w:rsid w:val="003A1AB0"/>
    <w:rsid w:val="003A2095"/>
    <w:rsid w:val="003A215C"/>
    <w:rsid w:val="003A2A9D"/>
    <w:rsid w:val="003A308A"/>
    <w:rsid w:val="003A3871"/>
    <w:rsid w:val="003A38A6"/>
    <w:rsid w:val="003A4B6C"/>
    <w:rsid w:val="003A60D9"/>
    <w:rsid w:val="003A6A38"/>
    <w:rsid w:val="003B0323"/>
    <w:rsid w:val="003B0E1E"/>
    <w:rsid w:val="003B11DE"/>
    <w:rsid w:val="003B16A8"/>
    <w:rsid w:val="003B24E6"/>
    <w:rsid w:val="003B2CA1"/>
    <w:rsid w:val="003B59CA"/>
    <w:rsid w:val="003B60DD"/>
    <w:rsid w:val="003C034B"/>
    <w:rsid w:val="003C30C9"/>
    <w:rsid w:val="003C4FCB"/>
    <w:rsid w:val="003C5569"/>
    <w:rsid w:val="003C5A06"/>
    <w:rsid w:val="003C5E7A"/>
    <w:rsid w:val="003C69D2"/>
    <w:rsid w:val="003C74BF"/>
    <w:rsid w:val="003D0A38"/>
    <w:rsid w:val="003D0DC5"/>
    <w:rsid w:val="003D2C80"/>
    <w:rsid w:val="003D3BE3"/>
    <w:rsid w:val="003D5388"/>
    <w:rsid w:val="003D6685"/>
    <w:rsid w:val="003D716E"/>
    <w:rsid w:val="003D750F"/>
    <w:rsid w:val="003E20B4"/>
    <w:rsid w:val="003E4E85"/>
    <w:rsid w:val="003F181B"/>
    <w:rsid w:val="003F2C85"/>
    <w:rsid w:val="003F2F87"/>
    <w:rsid w:val="003F5097"/>
    <w:rsid w:val="003F52F5"/>
    <w:rsid w:val="003F7B91"/>
    <w:rsid w:val="004002E6"/>
    <w:rsid w:val="00400853"/>
    <w:rsid w:val="0040114F"/>
    <w:rsid w:val="00403AD9"/>
    <w:rsid w:val="00403C63"/>
    <w:rsid w:val="00405A4E"/>
    <w:rsid w:val="00406540"/>
    <w:rsid w:val="00407087"/>
    <w:rsid w:val="004113DF"/>
    <w:rsid w:val="004114C0"/>
    <w:rsid w:val="00413104"/>
    <w:rsid w:val="0041354D"/>
    <w:rsid w:val="00414C7B"/>
    <w:rsid w:val="00414F6C"/>
    <w:rsid w:val="00416FB8"/>
    <w:rsid w:val="00417791"/>
    <w:rsid w:val="00422243"/>
    <w:rsid w:val="00422CD5"/>
    <w:rsid w:val="00425E83"/>
    <w:rsid w:val="00426537"/>
    <w:rsid w:val="00426DEF"/>
    <w:rsid w:val="004313EC"/>
    <w:rsid w:val="00431543"/>
    <w:rsid w:val="00431BB5"/>
    <w:rsid w:val="00435680"/>
    <w:rsid w:val="00435B27"/>
    <w:rsid w:val="004362DB"/>
    <w:rsid w:val="0044210D"/>
    <w:rsid w:val="0044447B"/>
    <w:rsid w:val="00445753"/>
    <w:rsid w:val="004460CE"/>
    <w:rsid w:val="00446E3B"/>
    <w:rsid w:val="00447113"/>
    <w:rsid w:val="00450C2B"/>
    <w:rsid w:val="0045364F"/>
    <w:rsid w:val="004554DF"/>
    <w:rsid w:val="00456D97"/>
    <w:rsid w:val="0046088A"/>
    <w:rsid w:val="00460D34"/>
    <w:rsid w:val="00463A00"/>
    <w:rsid w:val="004643A1"/>
    <w:rsid w:val="004650AE"/>
    <w:rsid w:val="00466CD7"/>
    <w:rsid w:val="00467842"/>
    <w:rsid w:val="00467A7B"/>
    <w:rsid w:val="0047178E"/>
    <w:rsid w:val="00473261"/>
    <w:rsid w:val="004741F2"/>
    <w:rsid w:val="00474C28"/>
    <w:rsid w:val="0047527E"/>
    <w:rsid w:val="0047570B"/>
    <w:rsid w:val="00475E7E"/>
    <w:rsid w:val="00476357"/>
    <w:rsid w:val="00476527"/>
    <w:rsid w:val="004802FF"/>
    <w:rsid w:val="00480ECD"/>
    <w:rsid w:val="00482583"/>
    <w:rsid w:val="0048426C"/>
    <w:rsid w:val="00485848"/>
    <w:rsid w:val="00487D02"/>
    <w:rsid w:val="004900D1"/>
    <w:rsid w:val="00495012"/>
    <w:rsid w:val="004952AB"/>
    <w:rsid w:val="00495930"/>
    <w:rsid w:val="00497C02"/>
    <w:rsid w:val="004A0DD5"/>
    <w:rsid w:val="004A0F3F"/>
    <w:rsid w:val="004A1829"/>
    <w:rsid w:val="004A631F"/>
    <w:rsid w:val="004A6741"/>
    <w:rsid w:val="004A7730"/>
    <w:rsid w:val="004B01B3"/>
    <w:rsid w:val="004B06D0"/>
    <w:rsid w:val="004B3535"/>
    <w:rsid w:val="004B36DB"/>
    <w:rsid w:val="004B3CF3"/>
    <w:rsid w:val="004B3F2D"/>
    <w:rsid w:val="004B4115"/>
    <w:rsid w:val="004B44AB"/>
    <w:rsid w:val="004B4737"/>
    <w:rsid w:val="004B4A88"/>
    <w:rsid w:val="004B4EBC"/>
    <w:rsid w:val="004B5065"/>
    <w:rsid w:val="004B72D7"/>
    <w:rsid w:val="004C14B4"/>
    <w:rsid w:val="004C2256"/>
    <w:rsid w:val="004C4636"/>
    <w:rsid w:val="004C67B9"/>
    <w:rsid w:val="004C7257"/>
    <w:rsid w:val="004C7CD0"/>
    <w:rsid w:val="004D0233"/>
    <w:rsid w:val="004D1033"/>
    <w:rsid w:val="004D2F77"/>
    <w:rsid w:val="004D4261"/>
    <w:rsid w:val="004D440F"/>
    <w:rsid w:val="004D55A8"/>
    <w:rsid w:val="004E0079"/>
    <w:rsid w:val="004E0E09"/>
    <w:rsid w:val="004E4ED9"/>
    <w:rsid w:val="004E5B6F"/>
    <w:rsid w:val="004E75F8"/>
    <w:rsid w:val="004E7778"/>
    <w:rsid w:val="004E7EF5"/>
    <w:rsid w:val="004F0D57"/>
    <w:rsid w:val="004F119E"/>
    <w:rsid w:val="004F35E0"/>
    <w:rsid w:val="004F60B4"/>
    <w:rsid w:val="005005A4"/>
    <w:rsid w:val="00503E33"/>
    <w:rsid w:val="00510319"/>
    <w:rsid w:val="00510946"/>
    <w:rsid w:val="0051152D"/>
    <w:rsid w:val="005148D2"/>
    <w:rsid w:val="00516467"/>
    <w:rsid w:val="00517E82"/>
    <w:rsid w:val="00520F36"/>
    <w:rsid w:val="00521158"/>
    <w:rsid w:val="00521A5B"/>
    <w:rsid w:val="005228B7"/>
    <w:rsid w:val="00527116"/>
    <w:rsid w:val="005300D2"/>
    <w:rsid w:val="00530BDA"/>
    <w:rsid w:val="005340B0"/>
    <w:rsid w:val="0053473B"/>
    <w:rsid w:val="00534D78"/>
    <w:rsid w:val="00534E75"/>
    <w:rsid w:val="00535988"/>
    <w:rsid w:val="00535A1C"/>
    <w:rsid w:val="005370CB"/>
    <w:rsid w:val="005432D2"/>
    <w:rsid w:val="00546366"/>
    <w:rsid w:val="00546CAB"/>
    <w:rsid w:val="00553E0E"/>
    <w:rsid w:val="005564CE"/>
    <w:rsid w:val="0055688B"/>
    <w:rsid w:val="0056103A"/>
    <w:rsid w:val="00562638"/>
    <w:rsid w:val="00563122"/>
    <w:rsid w:val="00563EAC"/>
    <w:rsid w:val="005640DF"/>
    <w:rsid w:val="0056588C"/>
    <w:rsid w:val="0056617B"/>
    <w:rsid w:val="0056690E"/>
    <w:rsid w:val="00570932"/>
    <w:rsid w:val="005721DC"/>
    <w:rsid w:val="00572FB7"/>
    <w:rsid w:val="00575CA4"/>
    <w:rsid w:val="00576403"/>
    <w:rsid w:val="005851C0"/>
    <w:rsid w:val="00585C40"/>
    <w:rsid w:val="00586425"/>
    <w:rsid w:val="005913EB"/>
    <w:rsid w:val="00591AB7"/>
    <w:rsid w:val="00591B09"/>
    <w:rsid w:val="00591D00"/>
    <w:rsid w:val="00592469"/>
    <w:rsid w:val="00594731"/>
    <w:rsid w:val="00595760"/>
    <w:rsid w:val="005976A7"/>
    <w:rsid w:val="005A3312"/>
    <w:rsid w:val="005A36DF"/>
    <w:rsid w:val="005A3C4F"/>
    <w:rsid w:val="005A3D80"/>
    <w:rsid w:val="005A4C06"/>
    <w:rsid w:val="005A6C78"/>
    <w:rsid w:val="005A7E76"/>
    <w:rsid w:val="005B44C9"/>
    <w:rsid w:val="005B769D"/>
    <w:rsid w:val="005C0268"/>
    <w:rsid w:val="005C09B7"/>
    <w:rsid w:val="005C2B37"/>
    <w:rsid w:val="005C32C2"/>
    <w:rsid w:val="005C7921"/>
    <w:rsid w:val="005D28D0"/>
    <w:rsid w:val="005D2FD7"/>
    <w:rsid w:val="005D34FF"/>
    <w:rsid w:val="005D4DEE"/>
    <w:rsid w:val="005D6CFB"/>
    <w:rsid w:val="005D7864"/>
    <w:rsid w:val="005D7F3F"/>
    <w:rsid w:val="005E27EA"/>
    <w:rsid w:val="005E4F4A"/>
    <w:rsid w:val="005E55F1"/>
    <w:rsid w:val="005E5F90"/>
    <w:rsid w:val="005E6681"/>
    <w:rsid w:val="005E6F1D"/>
    <w:rsid w:val="005E713F"/>
    <w:rsid w:val="005E7A97"/>
    <w:rsid w:val="005F0366"/>
    <w:rsid w:val="005F060D"/>
    <w:rsid w:val="005F0AF7"/>
    <w:rsid w:val="005F6217"/>
    <w:rsid w:val="005F73A7"/>
    <w:rsid w:val="005F740D"/>
    <w:rsid w:val="005F7594"/>
    <w:rsid w:val="00601C8F"/>
    <w:rsid w:val="00601E5E"/>
    <w:rsid w:val="00604A7F"/>
    <w:rsid w:val="00604AD7"/>
    <w:rsid w:val="00604DB5"/>
    <w:rsid w:val="00605940"/>
    <w:rsid w:val="00607330"/>
    <w:rsid w:val="006109F9"/>
    <w:rsid w:val="006124CD"/>
    <w:rsid w:val="006124D5"/>
    <w:rsid w:val="00612F4B"/>
    <w:rsid w:val="006131B6"/>
    <w:rsid w:val="00613F4B"/>
    <w:rsid w:val="00616D25"/>
    <w:rsid w:val="006173D5"/>
    <w:rsid w:val="0061795F"/>
    <w:rsid w:val="00620E2D"/>
    <w:rsid w:val="00621001"/>
    <w:rsid w:val="00621DA1"/>
    <w:rsid w:val="006221AD"/>
    <w:rsid w:val="0062405E"/>
    <w:rsid w:val="006242A7"/>
    <w:rsid w:val="00624533"/>
    <w:rsid w:val="00624DCF"/>
    <w:rsid w:val="006261B4"/>
    <w:rsid w:val="0062650D"/>
    <w:rsid w:val="0063125E"/>
    <w:rsid w:val="00633738"/>
    <w:rsid w:val="006348E5"/>
    <w:rsid w:val="0063490E"/>
    <w:rsid w:val="00634EAB"/>
    <w:rsid w:val="00635AB3"/>
    <w:rsid w:val="00635E4B"/>
    <w:rsid w:val="0063614E"/>
    <w:rsid w:val="0063660F"/>
    <w:rsid w:val="00636ADE"/>
    <w:rsid w:val="00636DA1"/>
    <w:rsid w:val="00637992"/>
    <w:rsid w:val="0064101D"/>
    <w:rsid w:val="006421FC"/>
    <w:rsid w:val="00642246"/>
    <w:rsid w:val="00642A79"/>
    <w:rsid w:val="006431BD"/>
    <w:rsid w:val="006437CB"/>
    <w:rsid w:val="00644399"/>
    <w:rsid w:val="00650538"/>
    <w:rsid w:val="006519D1"/>
    <w:rsid w:val="00654B82"/>
    <w:rsid w:val="00656E19"/>
    <w:rsid w:val="00660346"/>
    <w:rsid w:val="0066135F"/>
    <w:rsid w:val="00661D90"/>
    <w:rsid w:val="0066250F"/>
    <w:rsid w:val="0066394D"/>
    <w:rsid w:val="00663A39"/>
    <w:rsid w:val="00663E25"/>
    <w:rsid w:val="00664FAA"/>
    <w:rsid w:val="00664FCE"/>
    <w:rsid w:val="00666196"/>
    <w:rsid w:val="00670EAF"/>
    <w:rsid w:val="00673436"/>
    <w:rsid w:val="00673759"/>
    <w:rsid w:val="006764B4"/>
    <w:rsid w:val="006806DA"/>
    <w:rsid w:val="00680D14"/>
    <w:rsid w:val="00681C30"/>
    <w:rsid w:val="006864E0"/>
    <w:rsid w:val="00690E02"/>
    <w:rsid w:val="006923BB"/>
    <w:rsid w:val="00692FA5"/>
    <w:rsid w:val="00695A76"/>
    <w:rsid w:val="006970A6"/>
    <w:rsid w:val="00697BFF"/>
    <w:rsid w:val="006A029B"/>
    <w:rsid w:val="006A1052"/>
    <w:rsid w:val="006A2071"/>
    <w:rsid w:val="006A3AE6"/>
    <w:rsid w:val="006A5BAB"/>
    <w:rsid w:val="006A5F97"/>
    <w:rsid w:val="006A6EDA"/>
    <w:rsid w:val="006B0CF7"/>
    <w:rsid w:val="006B13C9"/>
    <w:rsid w:val="006B34B8"/>
    <w:rsid w:val="006B456B"/>
    <w:rsid w:val="006B48D4"/>
    <w:rsid w:val="006B5BD7"/>
    <w:rsid w:val="006B7EA2"/>
    <w:rsid w:val="006C0582"/>
    <w:rsid w:val="006C26AC"/>
    <w:rsid w:val="006C2C45"/>
    <w:rsid w:val="006C4579"/>
    <w:rsid w:val="006C5A63"/>
    <w:rsid w:val="006C737E"/>
    <w:rsid w:val="006C7844"/>
    <w:rsid w:val="006C7A9B"/>
    <w:rsid w:val="006D0FD8"/>
    <w:rsid w:val="006D20B5"/>
    <w:rsid w:val="006E1F13"/>
    <w:rsid w:val="006E31F6"/>
    <w:rsid w:val="006E7182"/>
    <w:rsid w:val="006E7932"/>
    <w:rsid w:val="006F125F"/>
    <w:rsid w:val="006F14BC"/>
    <w:rsid w:val="006F1C9B"/>
    <w:rsid w:val="006F437D"/>
    <w:rsid w:val="006F6623"/>
    <w:rsid w:val="006F7588"/>
    <w:rsid w:val="00701F97"/>
    <w:rsid w:val="007030D7"/>
    <w:rsid w:val="007036E0"/>
    <w:rsid w:val="007041EF"/>
    <w:rsid w:val="00704A40"/>
    <w:rsid w:val="00705A56"/>
    <w:rsid w:val="00706B7F"/>
    <w:rsid w:val="00707BC8"/>
    <w:rsid w:val="00710749"/>
    <w:rsid w:val="0071146D"/>
    <w:rsid w:val="0071296E"/>
    <w:rsid w:val="00714CB9"/>
    <w:rsid w:val="00715EA5"/>
    <w:rsid w:val="00716E4A"/>
    <w:rsid w:val="007170B2"/>
    <w:rsid w:val="00720EF9"/>
    <w:rsid w:val="00722A63"/>
    <w:rsid w:val="007240EF"/>
    <w:rsid w:val="007241A6"/>
    <w:rsid w:val="00734ECA"/>
    <w:rsid w:val="00740168"/>
    <w:rsid w:val="007404B9"/>
    <w:rsid w:val="00742E29"/>
    <w:rsid w:val="00746ADA"/>
    <w:rsid w:val="00746EF8"/>
    <w:rsid w:val="00753AB1"/>
    <w:rsid w:val="00756A65"/>
    <w:rsid w:val="00760FCC"/>
    <w:rsid w:val="00761132"/>
    <w:rsid w:val="00764321"/>
    <w:rsid w:val="007651BF"/>
    <w:rsid w:val="00767C05"/>
    <w:rsid w:val="00767F08"/>
    <w:rsid w:val="00770340"/>
    <w:rsid w:val="00772BF3"/>
    <w:rsid w:val="007745CA"/>
    <w:rsid w:val="007762D8"/>
    <w:rsid w:val="00776386"/>
    <w:rsid w:val="007772A0"/>
    <w:rsid w:val="0077780F"/>
    <w:rsid w:val="007800E4"/>
    <w:rsid w:val="00782FB0"/>
    <w:rsid w:val="00784260"/>
    <w:rsid w:val="00784350"/>
    <w:rsid w:val="0078488D"/>
    <w:rsid w:val="00786404"/>
    <w:rsid w:val="00787832"/>
    <w:rsid w:val="00791BE5"/>
    <w:rsid w:val="00793F51"/>
    <w:rsid w:val="00794327"/>
    <w:rsid w:val="00795D48"/>
    <w:rsid w:val="007A09EC"/>
    <w:rsid w:val="007A38F7"/>
    <w:rsid w:val="007A4841"/>
    <w:rsid w:val="007A5C18"/>
    <w:rsid w:val="007A67F3"/>
    <w:rsid w:val="007A6DA7"/>
    <w:rsid w:val="007B4F3A"/>
    <w:rsid w:val="007C0781"/>
    <w:rsid w:val="007C272A"/>
    <w:rsid w:val="007C57CB"/>
    <w:rsid w:val="007C5B8F"/>
    <w:rsid w:val="007C6721"/>
    <w:rsid w:val="007D1094"/>
    <w:rsid w:val="007D1BD4"/>
    <w:rsid w:val="007D3980"/>
    <w:rsid w:val="007D425A"/>
    <w:rsid w:val="007D5DFA"/>
    <w:rsid w:val="007E0B95"/>
    <w:rsid w:val="007E2581"/>
    <w:rsid w:val="007E28F2"/>
    <w:rsid w:val="007E6872"/>
    <w:rsid w:val="007E7142"/>
    <w:rsid w:val="007E7341"/>
    <w:rsid w:val="007E7C3F"/>
    <w:rsid w:val="007E7DC2"/>
    <w:rsid w:val="007F0186"/>
    <w:rsid w:val="007F026F"/>
    <w:rsid w:val="007F105F"/>
    <w:rsid w:val="007F186D"/>
    <w:rsid w:val="007F5BCF"/>
    <w:rsid w:val="007F6048"/>
    <w:rsid w:val="008000B8"/>
    <w:rsid w:val="00802F2F"/>
    <w:rsid w:val="00805175"/>
    <w:rsid w:val="00807A96"/>
    <w:rsid w:val="0081262D"/>
    <w:rsid w:val="00812D9A"/>
    <w:rsid w:val="008130A6"/>
    <w:rsid w:val="00814171"/>
    <w:rsid w:val="008168D7"/>
    <w:rsid w:val="00817256"/>
    <w:rsid w:val="00820E08"/>
    <w:rsid w:val="0082566A"/>
    <w:rsid w:val="00826B23"/>
    <w:rsid w:val="00827EE4"/>
    <w:rsid w:val="00831D00"/>
    <w:rsid w:val="00832801"/>
    <w:rsid w:val="008349EC"/>
    <w:rsid w:val="00835D72"/>
    <w:rsid w:val="00836EFC"/>
    <w:rsid w:val="0083734A"/>
    <w:rsid w:val="00840745"/>
    <w:rsid w:val="00843E4B"/>
    <w:rsid w:val="00845137"/>
    <w:rsid w:val="008458C3"/>
    <w:rsid w:val="00846829"/>
    <w:rsid w:val="00846DF1"/>
    <w:rsid w:val="00847E74"/>
    <w:rsid w:val="00851B91"/>
    <w:rsid w:val="00852107"/>
    <w:rsid w:val="008527F9"/>
    <w:rsid w:val="00855659"/>
    <w:rsid w:val="00857CD8"/>
    <w:rsid w:val="00861084"/>
    <w:rsid w:val="00861F7A"/>
    <w:rsid w:val="00864333"/>
    <w:rsid w:val="00864F44"/>
    <w:rsid w:val="00867A77"/>
    <w:rsid w:val="00871028"/>
    <w:rsid w:val="00871CEB"/>
    <w:rsid w:val="0087260F"/>
    <w:rsid w:val="00873CD5"/>
    <w:rsid w:val="008744BF"/>
    <w:rsid w:val="00874FA1"/>
    <w:rsid w:val="00875047"/>
    <w:rsid w:val="0087771F"/>
    <w:rsid w:val="00880524"/>
    <w:rsid w:val="008805E2"/>
    <w:rsid w:val="00881BF0"/>
    <w:rsid w:val="00881F31"/>
    <w:rsid w:val="00881FBA"/>
    <w:rsid w:val="0088299C"/>
    <w:rsid w:val="008830D6"/>
    <w:rsid w:val="008866FD"/>
    <w:rsid w:val="00887B7F"/>
    <w:rsid w:val="00890ADC"/>
    <w:rsid w:val="0089124B"/>
    <w:rsid w:val="0089258A"/>
    <w:rsid w:val="00892CA7"/>
    <w:rsid w:val="008A0058"/>
    <w:rsid w:val="008A41CA"/>
    <w:rsid w:val="008A6BD6"/>
    <w:rsid w:val="008A785A"/>
    <w:rsid w:val="008B0CDD"/>
    <w:rsid w:val="008B15E2"/>
    <w:rsid w:val="008B36EC"/>
    <w:rsid w:val="008B38C7"/>
    <w:rsid w:val="008B53E4"/>
    <w:rsid w:val="008B6DC1"/>
    <w:rsid w:val="008B7919"/>
    <w:rsid w:val="008C083E"/>
    <w:rsid w:val="008C5B2F"/>
    <w:rsid w:val="008C5E59"/>
    <w:rsid w:val="008C657F"/>
    <w:rsid w:val="008C780C"/>
    <w:rsid w:val="008D248D"/>
    <w:rsid w:val="008D2A7B"/>
    <w:rsid w:val="008D7E4E"/>
    <w:rsid w:val="008E0FFB"/>
    <w:rsid w:val="008E1585"/>
    <w:rsid w:val="008E21BC"/>
    <w:rsid w:val="008E41C0"/>
    <w:rsid w:val="008E485B"/>
    <w:rsid w:val="008E4E22"/>
    <w:rsid w:val="008E5952"/>
    <w:rsid w:val="008E7C17"/>
    <w:rsid w:val="008F714C"/>
    <w:rsid w:val="008F7F8C"/>
    <w:rsid w:val="0090709E"/>
    <w:rsid w:val="00910FC1"/>
    <w:rsid w:val="009124B1"/>
    <w:rsid w:val="00914B43"/>
    <w:rsid w:val="00915D87"/>
    <w:rsid w:val="0091735F"/>
    <w:rsid w:val="00917D8C"/>
    <w:rsid w:val="009212B0"/>
    <w:rsid w:val="009218A6"/>
    <w:rsid w:val="00921DB0"/>
    <w:rsid w:val="00926D9F"/>
    <w:rsid w:val="00927325"/>
    <w:rsid w:val="009304A9"/>
    <w:rsid w:val="009308B6"/>
    <w:rsid w:val="009311C0"/>
    <w:rsid w:val="009319E8"/>
    <w:rsid w:val="00931B31"/>
    <w:rsid w:val="00937D83"/>
    <w:rsid w:val="00943E01"/>
    <w:rsid w:val="009446C9"/>
    <w:rsid w:val="0094493B"/>
    <w:rsid w:val="0094778B"/>
    <w:rsid w:val="00950E72"/>
    <w:rsid w:val="00950FCC"/>
    <w:rsid w:val="00951637"/>
    <w:rsid w:val="00953B10"/>
    <w:rsid w:val="00960A8C"/>
    <w:rsid w:val="00965A2E"/>
    <w:rsid w:val="0097127B"/>
    <w:rsid w:val="00974656"/>
    <w:rsid w:val="0097628F"/>
    <w:rsid w:val="00981284"/>
    <w:rsid w:val="009827FC"/>
    <w:rsid w:val="00984743"/>
    <w:rsid w:val="00984DC6"/>
    <w:rsid w:val="00985BA0"/>
    <w:rsid w:val="00985BAD"/>
    <w:rsid w:val="009904D0"/>
    <w:rsid w:val="00990ABC"/>
    <w:rsid w:val="00990CC7"/>
    <w:rsid w:val="0099644A"/>
    <w:rsid w:val="009964C6"/>
    <w:rsid w:val="00996B34"/>
    <w:rsid w:val="009A0241"/>
    <w:rsid w:val="009A0704"/>
    <w:rsid w:val="009A1C8C"/>
    <w:rsid w:val="009A78CC"/>
    <w:rsid w:val="009B0405"/>
    <w:rsid w:val="009B0B9D"/>
    <w:rsid w:val="009B155A"/>
    <w:rsid w:val="009B2203"/>
    <w:rsid w:val="009B26DE"/>
    <w:rsid w:val="009B3B02"/>
    <w:rsid w:val="009B4795"/>
    <w:rsid w:val="009B4D39"/>
    <w:rsid w:val="009C0611"/>
    <w:rsid w:val="009C1813"/>
    <w:rsid w:val="009C47D3"/>
    <w:rsid w:val="009C6202"/>
    <w:rsid w:val="009C78F9"/>
    <w:rsid w:val="009C7F6C"/>
    <w:rsid w:val="009D039D"/>
    <w:rsid w:val="009D10E2"/>
    <w:rsid w:val="009D28BA"/>
    <w:rsid w:val="009D4746"/>
    <w:rsid w:val="009D6B73"/>
    <w:rsid w:val="009E2800"/>
    <w:rsid w:val="009F0049"/>
    <w:rsid w:val="009F0159"/>
    <w:rsid w:val="009F062B"/>
    <w:rsid w:val="009F09F4"/>
    <w:rsid w:val="009F1708"/>
    <w:rsid w:val="009F24C0"/>
    <w:rsid w:val="009F336B"/>
    <w:rsid w:val="009F5B80"/>
    <w:rsid w:val="009F61F7"/>
    <w:rsid w:val="00A01FEB"/>
    <w:rsid w:val="00A0301C"/>
    <w:rsid w:val="00A03203"/>
    <w:rsid w:val="00A04A19"/>
    <w:rsid w:val="00A04A41"/>
    <w:rsid w:val="00A054F9"/>
    <w:rsid w:val="00A05603"/>
    <w:rsid w:val="00A061B9"/>
    <w:rsid w:val="00A1113E"/>
    <w:rsid w:val="00A1142F"/>
    <w:rsid w:val="00A11E54"/>
    <w:rsid w:val="00A1343E"/>
    <w:rsid w:val="00A1459F"/>
    <w:rsid w:val="00A1682A"/>
    <w:rsid w:val="00A227B4"/>
    <w:rsid w:val="00A22C33"/>
    <w:rsid w:val="00A234D6"/>
    <w:rsid w:val="00A258C7"/>
    <w:rsid w:val="00A26173"/>
    <w:rsid w:val="00A31147"/>
    <w:rsid w:val="00A313AB"/>
    <w:rsid w:val="00A329AE"/>
    <w:rsid w:val="00A34CB7"/>
    <w:rsid w:val="00A3579C"/>
    <w:rsid w:val="00A36746"/>
    <w:rsid w:val="00A36E72"/>
    <w:rsid w:val="00A377E7"/>
    <w:rsid w:val="00A40689"/>
    <w:rsid w:val="00A40BC2"/>
    <w:rsid w:val="00A44BE3"/>
    <w:rsid w:val="00A513AC"/>
    <w:rsid w:val="00A528D8"/>
    <w:rsid w:val="00A5453B"/>
    <w:rsid w:val="00A55511"/>
    <w:rsid w:val="00A562ED"/>
    <w:rsid w:val="00A566F9"/>
    <w:rsid w:val="00A6071B"/>
    <w:rsid w:val="00A62AE5"/>
    <w:rsid w:val="00A63A88"/>
    <w:rsid w:val="00A63E4F"/>
    <w:rsid w:val="00A6451E"/>
    <w:rsid w:val="00A64D91"/>
    <w:rsid w:val="00A65780"/>
    <w:rsid w:val="00A66FA9"/>
    <w:rsid w:val="00A672F2"/>
    <w:rsid w:val="00A7143D"/>
    <w:rsid w:val="00A73BB4"/>
    <w:rsid w:val="00A77559"/>
    <w:rsid w:val="00A80133"/>
    <w:rsid w:val="00A83269"/>
    <w:rsid w:val="00A90CA1"/>
    <w:rsid w:val="00A93749"/>
    <w:rsid w:val="00A96481"/>
    <w:rsid w:val="00A96584"/>
    <w:rsid w:val="00A97997"/>
    <w:rsid w:val="00AA03D7"/>
    <w:rsid w:val="00AA5213"/>
    <w:rsid w:val="00AA6211"/>
    <w:rsid w:val="00AA705F"/>
    <w:rsid w:val="00AA7EFA"/>
    <w:rsid w:val="00AB0F42"/>
    <w:rsid w:val="00AB39AE"/>
    <w:rsid w:val="00AB3A4B"/>
    <w:rsid w:val="00AB44BB"/>
    <w:rsid w:val="00AB4D1D"/>
    <w:rsid w:val="00AB6E30"/>
    <w:rsid w:val="00AB71DF"/>
    <w:rsid w:val="00AB7224"/>
    <w:rsid w:val="00AC0767"/>
    <w:rsid w:val="00AC0C07"/>
    <w:rsid w:val="00AC26FB"/>
    <w:rsid w:val="00AC4DE7"/>
    <w:rsid w:val="00AC6A1A"/>
    <w:rsid w:val="00AC7B06"/>
    <w:rsid w:val="00AD073A"/>
    <w:rsid w:val="00AD0769"/>
    <w:rsid w:val="00AD1171"/>
    <w:rsid w:val="00AD3F09"/>
    <w:rsid w:val="00AD72D2"/>
    <w:rsid w:val="00AE261A"/>
    <w:rsid w:val="00AE4651"/>
    <w:rsid w:val="00AE5E8D"/>
    <w:rsid w:val="00AF10A3"/>
    <w:rsid w:val="00AF2921"/>
    <w:rsid w:val="00AF29F6"/>
    <w:rsid w:val="00AF4EF6"/>
    <w:rsid w:val="00AF6333"/>
    <w:rsid w:val="00B01C00"/>
    <w:rsid w:val="00B02680"/>
    <w:rsid w:val="00B053D7"/>
    <w:rsid w:val="00B05508"/>
    <w:rsid w:val="00B0620A"/>
    <w:rsid w:val="00B0700D"/>
    <w:rsid w:val="00B1054C"/>
    <w:rsid w:val="00B1492E"/>
    <w:rsid w:val="00B14E94"/>
    <w:rsid w:val="00B15210"/>
    <w:rsid w:val="00B15DF1"/>
    <w:rsid w:val="00B162E0"/>
    <w:rsid w:val="00B16B2B"/>
    <w:rsid w:val="00B17A21"/>
    <w:rsid w:val="00B2099D"/>
    <w:rsid w:val="00B224B4"/>
    <w:rsid w:val="00B229A4"/>
    <w:rsid w:val="00B25636"/>
    <w:rsid w:val="00B27787"/>
    <w:rsid w:val="00B30CB5"/>
    <w:rsid w:val="00B31C84"/>
    <w:rsid w:val="00B33743"/>
    <w:rsid w:val="00B3382B"/>
    <w:rsid w:val="00B343C7"/>
    <w:rsid w:val="00B35451"/>
    <w:rsid w:val="00B360CF"/>
    <w:rsid w:val="00B41138"/>
    <w:rsid w:val="00B450E0"/>
    <w:rsid w:val="00B4791B"/>
    <w:rsid w:val="00B51685"/>
    <w:rsid w:val="00B53123"/>
    <w:rsid w:val="00B537C4"/>
    <w:rsid w:val="00B554A3"/>
    <w:rsid w:val="00B56F20"/>
    <w:rsid w:val="00B57238"/>
    <w:rsid w:val="00B6028A"/>
    <w:rsid w:val="00B60AE5"/>
    <w:rsid w:val="00B6216B"/>
    <w:rsid w:val="00B657BD"/>
    <w:rsid w:val="00B66330"/>
    <w:rsid w:val="00B707F2"/>
    <w:rsid w:val="00B70C94"/>
    <w:rsid w:val="00B719A6"/>
    <w:rsid w:val="00B72CC3"/>
    <w:rsid w:val="00B73A7F"/>
    <w:rsid w:val="00B74BA0"/>
    <w:rsid w:val="00B74CBE"/>
    <w:rsid w:val="00B81789"/>
    <w:rsid w:val="00B83A9A"/>
    <w:rsid w:val="00B85DE3"/>
    <w:rsid w:val="00B86325"/>
    <w:rsid w:val="00B8647E"/>
    <w:rsid w:val="00B87193"/>
    <w:rsid w:val="00B87D18"/>
    <w:rsid w:val="00B905E6"/>
    <w:rsid w:val="00B90EB0"/>
    <w:rsid w:val="00B92B18"/>
    <w:rsid w:val="00B93906"/>
    <w:rsid w:val="00B95609"/>
    <w:rsid w:val="00BA1C98"/>
    <w:rsid w:val="00BA205D"/>
    <w:rsid w:val="00BA21EB"/>
    <w:rsid w:val="00BA2FF0"/>
    <w:rsid w:val="00BA3A16"/>
    <w:rsid w:val="00BA6567"/>
    <w:rsid w:val="00BA72C9"/>
    <w:rsid w:val="00BA7954"/>
    <w:rsid w:val="00BB1795"/>
    <w:rsid w:val="00BB3239"/>
    <w:rsid w:val="00BB4A79"/>
    <w:rsid w:val="00BB5C9D"/>
    <w:rsid w:val="00BB7054"/>
    <w:rsid w:val="00BC1531"/>
    <w:rsid w:val="00BC1A9C"/>
    <w:rsid w:val="00BC20F5"/>
    <w:rsid w:val="00BC2BAD"/>
    <w:rsid w:val="00BC2D24"/>
    <w:rsid w:val="00BC3D86"/>
    <w:rsid w:val="00BC4915"/>
    <w:rsid w:val="00BC77AF"/>
    <w:rsid w:val="00BC7992"/>
    <w:rsid w:val="00BD1ACA"/>
    <w:rsid w:val="00BD1B00"/>
    <w:rsid w:val="00BD3CA2"/>
    <w:rsid w:val="00BD4E08"/>
    <w:rsid w:val="00BD62D3"/>
    <w:rsid w:val="00BD728B"/>
    <w:rsid w:val="00BD7E3D"/>
    <w:rsid w:val="00BE089B"/>
    <w:rsid w:val="00BE4AFD"/>
    <w:rsid w:val="00BE64F6"/>
    <w:rsid w:val="00BE6AB0"/>
    <w:rsid w:val="00BF048F"/>
    <w:rsid w:val="00BF23CC"/>
    <w:rsid w:val="00BF27F7"/>
    <w:rsid w:val="00BF2CF5"/>
    <w:rsid w:val="00BF3C2F"/>
    <w:rsid w:val="00BF3DE2"/>
    <w:rsid w:val="00BF4D27"/>
    <w:rsid w:val="00BF511A"/>
    <w:rsid w:val="00BF62D6"/>
    <w:rsid w:val="00C0235F"/>
    <w:rsid w:val="00C02B9E"/>
    <w:rsid w:val="00C04FEC"/>
    <w:rsid w:val="00C0601C"/>
    <w:rsid w:val="00C06A35"/>
    <w:rsid w:val="00C06F3A"/>
    <w:rsid w:val="00C07C59"/>
    <w:rsid w:val="00C10429"/>
    <w:rsid w:val="00C10D01"/>
    <w:rsid w:val="00C14A03"/>
    <w:rsid w:val="00C14A65"/>
    <w:rsid w:val="00C15392"/>
    <w:rsid w:val="00C2122C"/>
    <w:rsid w:val="00C21BAA"/>
    <w:rsid w:val="00C23F09"/>
    <w:rsid w:val="00C240C2"/>
    <w:rsid w:val="00C241A8"/>
    <w:rsid w:val="00C257D8"/>
    <w:rsid w:val="00C30C85"/>
    <w:rsid w:val="00C31008"/>
    <w:rsid w:val="00C31B79"/>
    <w:rsid w:val="00C33CDD"/>
    <w:rsid w:val="00C36007"/>
    <w:rsid w:val="00C368DB"/>
    <w:rsid w:val="00C36DC6"/>
    <w:rsid w:val="00C46E63"/>
    <w:rsid w:val="00C51745"/>
    <w:rsid w:val="00C5340E"/>
    <w:rsid w:val="00C5444E"/>
    <w:rsid w:val="00C547ED"/>
    <w:rsid w:val="00C56D06"/>
    <w:rsid w:val="00C56E8B"/>
    <w:rsid w:val="00C57E98"/>
    <w:rsid w:val="00C65359"/>
    <w:rsid w:val="00C66498"/>
    <w:rsid w:val="00C750F8"/>
    <w:rsid w:val="00C82251"/>
    <w:rsid w:val="00C840AB"/>
    <w:rsid w:val="00C840D8"/>
    <w:rsid w:val="00C843B3"/>
    <w:rsid w:val="00C86FD9"/>
    <w:rsid w:val="00C929C4"/>
    <w:rsid w:val="00C9366A"/>
    <w:rsid w:val="00C97267"/>
    <w:rsid w:val="00C9794F"/>
    <w:rsid w:val="00CA1CBB"/>
    <w:rsid w:val="00CA2FD1"/>
    <w:rsid w:val="00CA33F5"/>
    <w:rsid w:val="00CA60A6"/>
    <w:rsid w:val="00CB09E7"/>
    <w:rsid w:val="00CB4AFB"/>
    <w:rsid w:val="00CB5738"/>
    <w:rsid w:val="00CB7E42"/>
    <w:rsid w:val="00CC1D8B"/>
    <w:rsid w:val="00CC3EE3"/>
    <w:rsid w:val="00CC5082"/>
    <w:rsid w:val="00CC5162"/>
    <w:rsid w:val="00CC6900"/>
    <w:rsid w:val="00CD1FE1"/>
    <w:rsid w:val="00CD502D"/>
    <w:rsid w:val="00CD552F"/>
    <w:rsid w:val="00CD688F"/>
    <w:rsid w:val="00CD7A0D"/>
    <w:rsid w:val="00CE12C2"/>
    <w:rsid w:val="00CE1784"/>
    <w:rsid w:val="00CE1C75"/>
    <w:rsid w:val="00CE4545"/>
    <w:rsid w:val="00CE5801"/>
    <w:rsid w:val="00CF033D"/>
    <w:rsid w:val="00CF125D"/>
    <w:rsid w:val="00CF1FFE"/>
    <w:rsid w:val="00CF2EB1"/>
    <w:rsid w:val="00CF4045"/>
    <w:rsid w:val="00CF55AB"/>
    <w:rsid w:val="00D026BB"/>
    <w:rsid w:val="00D0378C"/>
    <w:rsid w:val="00D03808"/>
    <w:rsid w:val="00D116F3"/>
    <w:rsid w:val="00D1182A"/>
    <w:rsid w:val="00D11FD6"/>
    <w:rsid w:val="00D123D8"/>
    <w:rsid w:val="00D14502"/>
    <w:rsid w:val="00D15550"/>
    <w:rsid w:val="00D15605"/>
    <w:rsid w:val="00D17AA1"/>
    <w:rsid w:val="00D20A00"/>
    <w:rsid w:val="00D20A99"/>
    <w:rsid w:val="00D23782"/>
    <w:rsid w:val="00D251F5"/>
    <w:rsid w:val="00D30DD1"/>
    <w:rsid w:val="00D3210F"/>
    <w:rsid w:val="00D34474"/>
    <w:rsid w:val="00D36648"/>
    <w:rsid w:val="00D3791E"/>
    <w:rsid w:val="00D41F61"/>
    <w:rsid w:val="00D4216D"/>
    <w:rsid w:val="00D42E36"/>
    <w:rsid w:val="00D43BCC"/>
    <w:rsid w:val="00D45441"/>
    <w:rsid w:val="00D50E43"/>
    <w:rsid w:val="00D52EF9"/>
    <w:rsid w:val="00D535B8"/>
    <w:rsid w:val="00D54ABF"/>
    <w:rsid w:val="00D54B9A"/>
    <w:rsid w:val="00D54F94"/>
    <w:rsid w:val="00D553B8"/>
    <w:rsid w:val="00D55B5A"/>
    <w:rsid w:val="00D62A90"/>
    <w:rsid w:val="00D648A8"/>
    <w:rsid w:val="00D6543B"/>
    <w:rsid w:val="00D661EE"/>
    <w:rsid w:val="00D71523"/>
    <w:rsid w:val="00D718A0"/>
    <w:rsid w:val="00D73B57"/>
    <w:rsid w:val="00D74A97"/>
    <w:rsid w:val="00D75D4D"/>
    <w:rsid w:val="00D77AAF"/>
    <w:rsid w:val="00D77FA6"/>
    <w:rsid w:val="00D80169"/>
    <w:rsid w:val="00D816F1"/>
    <w:rsid w:val="00D81CEF"/>
    <w:rsid w:val="00D84789"/>
    <w:rsid w:val="00D84D7A"/>
    <w:rsid w:val="00D86E34"/>
    <w:rsid w:val="00D92F36"/>
    <w:rsid w:val="00D937BB"/>
    <w:rsid w:val="00D94470"/>
    <w:rsid w:val="00D95362"/>
    <w:rsid w:val="00D957E9"/>
    <w:rsid w:val="00DA1D8E"/>
    <w:rsid w:val="00DA2537"/>
    <w:rsid w:val="00DA5FD3"/>
    <w:rsid w:val="00DA7D50"/>
    <w:rsid w:val="00DA7E01"/>
    <w:rsid w:val="00DB012D"/>
    <w:rsid w:val="00DB0745"/>
    <w:rsid w:val="00DB2149"/>
    <w:rsid w:val="00DB267E"/>
    <w:rsid w:val="00DB5588"/>
    <w:rsid w:val="00DB7E64"/>
    <w:rsid w:val="00DC183F"/>
    <w:rsid w:val="00DC2DF7"/>
    <w:rsid w:val="00DC4275"/>
    <w:rsid w:val="00DC5865"/>
    <w:rsid w:val="00DC68FE"/>
    <w:rsid w:val="00DC69AA"/>
    <w:rsid w:val="00DC7311"/>
    <w:rsid w:val="00DD012F"/>
    <w:rsid w:val="00DD0C20"/>
    <w:rsid w:val="00DD2995"/>
    <w:rsid w:val="00DD2A22"/>
    <w:rsid w:val="00DD35DD"/>
    <w:rsid w:val="00DD46B1"/>
    <w:rsid w:val="00DD5447"/>
    <w:rsid w:val="00DD5D12"/>
    <w:rsid w:val="00DD5FA2"/>
    <w:rsid w:val="00DD66FE"/>
    <w:rsid w:val="00DD7100"/>
    <w:rsid w:val="00DE18A5"/>
    <w:rsid w:val="00DE3C0B"/>
    <w:rsid w:val="00DE7021"/>
    <w:rsid w:val="00DE7394"/>
    <w:rsid w:val="00DE74AC"/>
    <w:rsid w:val="00DF3F38"/>
    <w:rsid w:val="00DF55BD"/>
    <w:rsid w:val="00DF5F17"/>
    <w:rsid w:val="00DF683A"/>
    <w:rsid w:val="00DF6FF3"/>
    <w:rsid w:val="00E01EB1"/>
    <w:rsid w:val="00E038B7"/>
    <w:rsid w:val="00E04321"/>
    <w:rsid w:val="00E05AC8"/>
    <w:rsid w:val="00E07598"/>
    <w:rsid w:val="00E1041C"/>
    <w:rsid w:val="00E10EC8"/>
    <w:rsid w:val="00E111A7"/>
    <w:rsid w:val="00E11C4D"/>
    <w:rsid w:val="00E1269C"/>
    <w:rsid w:val="00E1431F"/>
    <w:rsid w:val="00E14C8B"/>
    <w:rsid w:val="00E15DA7"/>
    <w:rsid w:val="00E164E4"/>
    <w:rsid w:val="00E16509"/>
    <w:rsid w:val="00E20098"/>
    <w:rsid w:val="00E2010F"/>
    <w:rsid w:val="00E2280D"/>
    <w:rsid w:val="00E233D8"/>
    <w:rsid w:val="00E23DE1"/>
    <w:rsid w:val="00E24F8B"/>
    <w:rsid w:val="00E24FC9"/>
    <w:rsid w:val="00E25A12"/>
    <w:rsid w:val="00E26FC5"/>
    <w:rsid w:val="00E31192"/>
    <w:rsid w:val="00E33BB7"/>
    <w:rsid w:val="00E3554A"/>
    <w:rsid w:val="00E35ADD"/>
    <w:rsid w:val="00E411AA"/>
    <w:rsid w:val="00E41523"/>
    <w:rsid w:val="00E441CD"/>
    <w:rsid w:val="00E44556"/>
    <w:rsid w:val="00E454D1"/>
    <w:rsid w:val="00E454EC"/>
    <w:rsid w:val="00E455D2"/>
    <w:rsid w:val="00E46FB3"/>
    <w:rsid w:val="00E5368A"/>
    <w:rsid w:val="00E543DF"/>
    <w:rsid w:val="00E54C2F"/>
    <w:rsid w:val="00E60282"/>
    <w:rsid w:val="00E6086A"/>
    <w:rsid w:val="00E6311F"/>
    <w:rsid w:val="00E63229"/>
    <w:rsid w:val="00E6483C"/>
    <w:rsid w:val="00E64B59"/>
    <w:rsid w:val="00E659D6"/>
    <w:rsid w:val="00E65FFB"/>
    <w:rsid w:val="00E66D3D"/>
    <w:rsid w:val="00E66E59"/>
    <w:rsid w:val="00E671C6"/>
    <w:rsid w:val="00E711BE"/>
    <w:rsid w:val="00E7261E"/>
    <w:rsid w:val="00E7320D"/>
    <w:rsid w:val="00E7325B"/>
    <w:rsid w:val="00E74478"/>
    <w:rsid w:val="00E77B17"/>
    <w:rsid w:val="00E81CD7"/>
    <w:rsid w:val="00E85CAE"/>
    <w:rsid w:val="00E91439"/>
    <w:rsid w:val="00E9162A"/>
    <w:rsid w:val="00E91E94"/>
    <w:rsid w:val="00E91FEF"/>
    <w:rsid w:val="00E92917"/>
    <w:rsid w:val="00E935D8"/>
    <w:rsid w:val="00E93C1E"/>
    <w:rsid w:val="00E9478D"/>
    <w:rsid w:val="00EA1E7E"/>
    <w:rsid w:val="00EA50DF"/>
    <w:rsid w:val="00EA5F1A"/>
    <w:rsid w:val="00EA7273"/>
    <w:rsid w:val="00EB1949"/>
    <w:rsid w:val="00EB298C"/>
    <w:rsid w:val="00EB38D0"/>
    <w:rsid w:val="00EB6AAD"/>
    <w:rsid w:val="00EC0BA5"/>
    <w:rsid w:val="00EC1E15"/>
    <w:rsid w:val="00EC3EEC"/>
    <w:rsid w:val="00EC5B05"/>
    <w:rsid w:val="00ED29AC"/>
    <w:rsid w:val="00ED4EC2"/>
    <w:rsid w:val="00EE05FB"/>
    <w:rsid w:val="00EE14EC"/>
    <w:rsid w:val="00EE1E24"/>
    <w:rsid w:val="00EE2017"/>
    <w:rsid w:val="00EE4BB8"/>
    <w:rsid w:val="00EF026B"/>
    <w:rsid w:val="00EF2084"/>
    <w:rsid w:val="00EF43F4"/>
    <w:rsid w:val="00EF4908"/>
    <w:rsid w:val="00EF4B17"/>
    <w:rsid w:val="00EF7238"/>
    <w:rsid w:val="00F00833"/>
    <w:rsid w:val="00F00BC8"/>
    <w:rsid w:val="00F00F3F"/>
    <w:rsid w:val="00F04FB5"/>
    <w:rsid w:val="00F05648"/>
    <w:rsid w:val="00F05B47"/>
    <w:rsid w:val="00F0611B"/>
    <w:rsid w:val="00F06C36"/>
    <w:rsid w:val="00F14397"/>
    <w:rsid w:val="00F14A3A"/>
    <w:rsid w:val="00F14F38"/>
    <w:rsid w:val="00F1508B"/>
    <w:rsid w:val="00F1577C"/>
    <w:rsid w:val="00F15D54"/>
    <w:rsid w:val="00F16217"/>
    <w:rsid w:val="00F171D5"/>
    <w:rsid w:val="00F17C19"/>
    <w:rsid w:val="00F22704"/>
    <w:rsid w:val="00F231F3"/>
    <w:rsid w:val="00F23CB9"/>
    <w:rsid w:val="00F25245"/>
    <w:rsid w:val="00F2575D"/>
    <w:rsid w:val="00F30951"/>
    <w:rsid w:val="00F30DA4"/>
    <w:rsid w:val="00F34577"/>
    <w:rsid w:val="00F349A4"/>
    <w:rsid w:val="00F372B6"/>
    <w:rsid w:val="00F40957"/>
    <w:rsid w:val="00F41E3C"/>
    <w:rsid w:val="00F4346B"/>
    <w:rsid w:val="00F44681"/>
    <w:rsid w:val="00F47FDE"/>
    <w:rsid w:val="00F51065"/>
    <w:rsid w:val="00F51C45"/>
    <w:rsid w:val="00F51DAB"/>
    <w:rsid w:val="00F543EB"/>
    <w:rsid w:val="00F544CE"/>
    <w:rsid w:val="00F55B29"/>
    <w:rsid w:val="00F55C7F"/>
    <w:rsid w:val="00F56B82"/>
    <w:rsid w:val="00F60257"/>
    <w:rsid w:val="00F61306"/>
    <w:rsid w:val="00F61D8C"/>
    <w:rsid w:val="00F62AA6"/>
    <w:rsid w:val="00F641BF"/>
    <w:rsid w:val="00F6488D"/>
    <w:rsid w:val="00F670F3"/>
    <w:rsid w:val="00F717C0"/>
    <w:rsid w:val="00F71BD1"/>
    <w:rsid w:val="00F72981"/>
    <w:rsid w:val="00F738A3"/>
    <w:rsid w:val="00F7433B"/>
    <w:rsid w:val="00F74E45"/>
    <w:rsid w:val="00F758C0"/>
    <w:rsid w:val="00F766A6"/>
    <w:rsid w:val="00F77EA6"/>
    <w:rsid w:val="00F77EFA"/>
    <w:rsid w:val="00F8265A"/>
    <w:rsid w:val="00F83262"/>
    <w:rsid w:val="00F8496B"/>
    <w:rsid w:val="00F858FF"/>
    <w:rsid w:val="00F86DDA"/>
    <w:rsid w:val="00F87DBA"/>
    <w:rsid w:val="00F91F7F"/>
    <w:rsid w:val="00F96C7F"/>
    <w:rsid w:val="00F97D50"/>
    <w:rsid w:val="00FA4A07"/>
    <w:rsid w:val="00FA51BB"/>
    <w:rsid w:val="00FB007A"/>
    <w:rsid w:val="00FB4374"/>
    <w:rsid w:val="00FB6D08"/>
    <w:rsid w:val="00FC0E4B"/>
    <w:rsid w:val="00FC1A1A"/>
    <w:rsid w:val="00FC1C08"/>
    <w:rsid w:val="00FC20A0"/>
    <w:rsid w:val="00FC3B22"/>
    <w:rsid w:val="00FC461C"/>
    <w:rsid w:val="00FC58DD"/>
    <w:rsid w:val="00FC68D5"/>
    <w:rsid w:val="00FD146F"/>
    <w:rsid w:val="00FD292B"/>
    <w:rsid w:val="00FD2A13"/>
    <w:rsid w:val="00FD4B97"/>
    <w:rsid w:val="00FD65E2"/>
    <w:rsid w:val="00FD793A"/>
    <w:rsid w:val="00FD7E1D"/>
    <w:rsid w:val="00FE0985"/>
    <w:rsid w:val="00FE2F6B"/>
    <w:rsid w:val="00FE3AC3"/>
    <w:rsid w:val="00FE42AD"/>
    <w:rsid w:val="00FF0C55"/>
    <w:rsid w:val="00FF122C"/>
    <w:rsid w:val="00FF1445"/>
    <w:rsid w:val="00FF26D6"/>
    <w:rsid w:val="00FF3646"/>
    <w:rsid w:val="00FF46E8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49C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171"/>
  </w:style>
  <w:style w:type="character" w:customStyle="1" w:styleId="eop">
    <w:name w:val="eop"/>
    <w:basedOn w:val="DefaultParagraphFont"/>
    <w:rsid w:val="00814171"/>
  </w:style>
  <w:style w:type="character" w:customStyle="1" w:styleId="spellingerror">
    <w:name w:val="spellingerror"/>
    <w:basedOn w:val="DefaultParagraphFont"/>
    <w:rsid w:val="00C36DC6"/>
  </w:style>
  <w:style w:type="paragraph" w:customStyle="1" w:styleId="EndNoteBibliographyTitle">
    <w:name w:val="EndNote Bibliography Title"/>
    <w:basedOn w:val="Normal"/>
    <w:link w:val="EndNoteBibliographyTitleChar"/>
    <w:rsid w:val="00FC1C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C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1C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1C0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D0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F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F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FD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0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41C"/>
  </w:style>
  <w:style w:type="paragraph" w:styleId="Footer">
    <w:name w:val="footer"/>
    <w:basedOn w:val="Normal"/>
    <w:link w:val="FooterChar"/>
    <w:uiPriority w:val="99"/>
    <w:unhideWhenUsed/>
    <w:rsid w:val="00E10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41C"/>
  </w:style>
  <w:style w:type="paragraph" w:styleId="EndnoteText">
    <w:name w:val="endnote text"/>
    <w:basedOn w:val="Normal"/>
    <w:link w:val="EndnoteTextChar"/>
    <w:uiPriority w:val="99"/>
    <w:semiHidden/>
    <w:unhideWhenUsed/>
    <w:rsid w:val="00155E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5E9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5E91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76398"/>
  </w:style>
  <w:style w:type="character" w:customStyle="1" w:styleId="DateChar">
    <w:name w:val="Date Char"/>
    <w:basedOn w:val="DefaultParagraphFont"/>
    <w:link w:val="Date"/>
    <w:uiPriority w:val="99"/>
    <w:semiHidden/>
    <w:rsid w:val="00376398"/>
  </w:style>
  <w:style w:type="character" w:styleId="Hyperlink">
    <w:name w:val="Hyperlink"/>
    <w:basedOn w:val="DefaultParagraphFont"/>
    <w:uiPriority w:val="99"/>
    <w:unhideWhenUsed/>
    <w:rsid w:val="007D42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425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432D2"/>
    <w:pPr>
      <w:spacing w:after="0" w:line="240" w:lineRule="auto"/>
    </w:pPr>
  </w:style>
  <w:style w:type="character" w:customStyle="1" w:styleId="il">
    <w:name w:val="il"/>
    <w:basedOn w:val="DefaultParagraphFont"/>
    <w:rsid w:val="002F7808"/>
  </w:style>
  <w:style w:type="table" w:customStyle="1" w:styleId="GridTable21">
    <w:name w:val="Grid Table 21"/>
    <w:basedOn w:val="TableNormal"/>
    <w:uiPriority w:val="47"/>
    <w:rsid w:val="00E233D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D440F"/>
  </w:style>
  <w:style w:type="paragraph" w:styleId="ListParagraph">
    <w:name w:val="List Paragraph"/>
    <w:basedOn w:val="Normal"/>
    <w:uiPriority w:val="34"/>
    <w:qFormat/>
    <w:rsid w:val="00E038B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3600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19E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03C6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FD4B97"/>
    <w:pPr>
      <w:spacing w:after="0" w:line="240" w:lineRule="auto"/>
    </w:pPr>
    <w:rPr>
      <w:rFonts w:ascii="Times New Roman" w:eastAsia="Tw Cen MT" w:hAnsi="Times New Roman" w:cs="Times New Roman"/>
      <w:kern w:val="24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4B97"/>
    <w:rPr>
      <w:rFonts w:ascii="Times New Roman" w:eastAsia="Tw Cen MT" w:hAnsi="Times New Roman" w:cs="Times New Roman"/>
      <w:kern w:val="24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FD4B97"/>
    <w:rPr>
      <w:vertAlign w:val="superscript"/>
    </w:rPr>
  </w:style>
  <w:style w:type="paragraph" w:customStyle="1" w:styleId="Default">
    <w:name w:val="Default"/>
    <w:rsid w:val="00E31192"/>
    <w:pPr>
      <w:autoSpaceDE w:val="0"/>
      <w:autoSpaceDN w:val="0"/>
      <w:adjustRightInd w:val="0"/>
      <w:spacing w:after="0" w:line="240" w:lineRule="auto"/>
    </w:pPr>
    <w:rPr>
      <w:rFonts w:ascii="Times New Roman" w:eastAsia="Tw Cen MT" w:hAnsi="Times New Roman" w:cs="Times New Roman"/>
      <w:color w:val="000000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2650D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4B3CF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A3C4F"/>
    <w:pPr>
      <w:spacing w:after="0" w:line="240" w:lineRule="auto"/>
    </w:pPr>
    <w:rPr>
      <w:rFonts w:ascii="Times New Roman" w:eastAsiaTheme="minorHAnsi" w:hAnsi="Times New Roman" w:cs="Times New Roman"/>
      <w:kern w:val="24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3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4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9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6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0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F0305-8D0F-4CFF-815C-659A15940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7-24T16:43:00Z</dcterms:created>
  <dcterms:modified xsi:type="dcterms:W3CDTF">2019-11-09T09:27:00Z</dcterms:modified>
</cp:coreProperties>
</file>